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6F5821" w14:textId="5124451F" w:rsidR="00011631" w:rsidRPr="005758B8" w:rsidRDefault="00A84D0B" w:rsidP="00FB1180">
      <w:pPr>
        <w:pStyle w:val="berschrift1"/>
        <w:spacing w:before="0" w:after="120"/>
        <w:jc w:val="center"/>
        <w:rPr>
          <w:rFonts w:asciiTheme="majorBidi" w:hAnsiTheme="majorBidi"/>
          <w:b/>
          <w:bCs/>
          <w:color w:val="000000" w:themeColor="text1"/>
          <w:sz w:val="28"/>
          <w:szCs w:val="28"/>
        </w:rPr>
      </w:pPr>
      <w:r w:rsidRPr="005758B8">
        <w:rPr>
          <w:rFonts w:asciiTheme="majorBidi" w:hAnsiTheme="majorBidi"/>
          <w:b/>
          <w:bCs/>
          <w:color w:val="000000" w:themeColor="text1"/>
          <w:sz w:val="24"/>
          <w:szCs w:val="24"/>
        </w:rPr>
        <w:t xml:space="preserve">Beispiel zur Kalkulation des BSL-I Scores </w:t>
      </w:r>
    </w:p>
    <w:tbl>
      <w:tblPr>
        <w:tblStyle w:val="Listentabelle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747"/>
        <w:gridCol w:w="2055"/>
        <w:gridCol w:w="1334"/>
        <w:gridCol w:w="1319"/>
        <w:gridCol w:w="1849"/>
        <w:gridCol w:w="1758"/>
      </w:tblGrid>
      <w:tr w:rsidR="00A84D0B" w:rsidRPr="005758B8" w14:paraId="1BD07A67" w14:textId="77777777" w:rsidTr="00CC3A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0D94A316" w14:textId="569A3990" w:rsidR="00011631" w:rsidRPr="005758B8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Item N</w:t>
            </w:r>
            <w:r w:rsidR="00A84D0B" w:rsidRPr="005758B8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r.</w:t>
            </w:r>
          </w:p>
        </w:tc>
        <w:tc>
          <w:tcPr>
            <w:tcW w:w="2106" w:type="dxa"/>
            <w:shd w:val="clear" w:color="auto" w:fill="FFFFFF" w:themeFill="background1"/>
          </w:tcPr>
          <w:p w14:paraId="1A414635" w14:textId="6827A75E" w:rsidR="00011631" w:rsidRPr="005758B8" w:rsidRDefault="00011631" w:rsidP="00CC3A9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Item T</w:t>
            </w:r>
            <w:r w:rsidR="00A84D0B" w:rsidRPr="005758B8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itel</w:t>
            </w:r>
          </w:p>
        </w:tc>
        <w:tc>
          <w:tcPr>
            <w:tcW w:w="1418" w:type="dxa"/>
            <w:shd w:val="clear" w:color="auto" w:fill="FFFFFF" w:themeFill="background1"/>
          </w:tcPr>
          <w:p w14:paraId="552F101B" w14:textId="06C930AD" w:rsidR="00011631" w:rsidRPr="005758B8" w:rsidRDefault="00011631" w:rsidP="00CC3A9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Symptom </w:t>
            </w:r>
            <w:r w:rsidR="00A84D0B" w:rsidRPr="005758B8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Häufigkeit</w:t>
            </w:r>
          </w:p>
        </w:tc>
        <w:tc>
          <w:tcPr>
            <w:tcW w:w="1401" w:type="dxa"/>
            <w:shd w:val="clear" w:color="auto" w:fill="FFFFFF" w:themeFill="background1"/>
          </w:tcPr>
          <w:p w14:paraId="0989C623" w14:textId="43B81CA7" w:rsidR="00011631" w:rsidRPr="005758B8" w:rsidRDefault="00A84D0B" w:rsidP="00CC3A9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Belastung</w:t>
            </w:r>
            <w:r w:rsidR="00011631" w:rsidRPr="005758B8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/</w:t>
            </w:r>
          </w:p>
          <w:p w14:paraId="0582D687" w14:textId="414E158A" w:rsidR="00011631" w:rsidRPr="005758B8" w:rsidRDefault="00A84D0B" w:rsidP="00CC3A9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Intensität </w:t>
            </w:r>
            <w:r w:rsidR="00011631" w:rsidRPr="005758B8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(R)</w:t>
            </w:r>
          </w:p>
        </w:tc>
        <w:tc>
          <w:tcPr>
            <w:tcW w:w="1858" w:type="dxa"/>
            <w:shd w:val="clear" w:color="auto" w:fill="FFFFFF" w:themeFill="background1"/>
          </w:tcPr>
          <w:p w14:paraId="076CBA29" w14:textId="66618017" w:rsidR="00011631" w:rsidRPr="005758B8" w:rsidRDefault="00A84D0B" w:rsidP="00CC3A9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Verhaltenskonsequenzen</w:t>
            </w:r>
          </w:p>
        </w:tc>
        <w:tc>
          <w:tcPr>
            <w:tcW w:w="1487" w:type="dxa"/>
            <w:shd w:val="clear" w:color="auto" w:fill="FFFFFF" w:themeFill="background1"/>
          </w:tcPr>
          <w:p w14:paraId="712E6473" w14:textId="292D1FFA" w:rsidR="00011631" w:rsidRPr="005758B8" w:rsidRDefault="00A84D0B" w:rsidP="00CC3A9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Alltagsbeeinträchtigung </w:t>
            </w:r>
          </w:p>
        </w:tc>
      </w:tr>
      <w:tr w:rsidR="00A84D0B" w:rsidRPr="005758B8" w14:paraId="7574478D" w14:textId="77777777" w:rsidTr="00CC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27F4872E" w14:textId="77777777" w:rsidR="00011631" w:rsidRPr="005758B8" w:rsidRDefault="00011631" w:rsidP="00CC3A9A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2106" w:type="dxa"/>
            <w:shd w:val="clear" w:color="auto" w:fill="FFFFFF" w:themeFill="background1"/>
          </w:tcPr>
          <w:p w14:paraId="6AF2A74E" w14:textId="44DDEE93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7A0952FE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Dimension 1 </w:t>
            </w:r>
          </w:p>
          <w:p w14:paraId="52C1DD9F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(D1)</w:t>
            </w:r>
          </w:p>
        </w:tc>
        <w:tc>
          <w:tcPr>
            <w:tcW w:w="1401" w:type="dxa"/>
            <w:shd w:val="clear" w:color="auto" w:fill="FFFFFF" w:themeFill="background1"/>
          </w:tcPr>
          <w:p w14:paraId="726006A2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Dimension 2 </w:t>
            </w:r>
          </w:p>
          <w:p w14:paraId="68EB67F0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(D2)</w:t>
            </w:r>
          </w:p>
        </w:tc>
        <w:tc>
          <w:tcPr>
            <w:tcW w:w="1858" w:type="dxa"/>
            <w:shd w:val="clear" w:color="auto" w:fill="FFFFFF" w:themeFill="background1"/>
          </w:tcPr>
          <w:p w14:paraId="29FF6264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Dimension 3 </w:t>
            </w:r>
          </w:p>
          <w:p w14:paraId="456E6800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(D3)</w:t>
            </w:r>
          </w:p>
        </w:tc>
        <w:tc>
          <w:tcPr>
            <w:tcW w:w="1487" w:type="dxa"/>
            <w:shd w:val="clear" w:color="auto" w:fill="FFFFFF" w:themeFill="background1"/>
          </w:tcPr>
          <w:p w14:paraId="41F8D23D" w14:textId="77777777" w:rsidR="00A84D0B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Dimension 4 </w:t>
            </w:r>
          </w:p>
          <w:p w14:paraId="3798A164" w14:textId="65928B59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(D4)</w:t>
            </w:r>
          </w:p>
        </w:tc>
      </w:tr>
      <w:tr w:rsidR="00A84D0B" w:rsidRPr="005758B8" w14:paraId="308DD4C3" w14:textId="77777777" w:rsidTr="00CC3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08E9DE58" w14:textId="77777777" w:rsidR="00011631" w:rsidRPr="005758B8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2106" w:type="dxa"/>
            <w:shd w:val="clear" w:color="auto" w:fill="FFFFFF" w:themeFill="background1"/>
          </w:tcPr>
          <w:p w14:paraId="0F037BA9" w14:textId="4805E7F7" w:rsidR="00011631" w:rsidRPr="005758B8" w:rsidRDefault="00A84D0B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 xml:space="preserve">Anspannung 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3ABC3E3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3F868580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858" w:type="dxa"/>
            <w:shd w:val="clear" w:color="auto" w:fill="FFFFFF" w:themeFill="background1"/>
          </w:tcPr>
          <w:p w14:paraId="26BC5585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222996E0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</w:tr>
      <w:tr w:rsidR="00A84D0B" w:rsidRPr="005758B8" w14:paraId="7F54DFE8" w14:textId="77777777" w:rsidTr="00CC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4C27F7F5" w14:textId="77777777" w:rsidR="00011631" w:rsidRPr="005758B8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2106" w:type="dxa"/>
            <w:shd w:val="clear" w:color="auto" w:fill="FFFFFF" w:themeFill="background1"/>
          </w:tcPr>
          <w:p w14:paraId="346057E8" w14:textId="0EEAFC89" w:rsidR="00011631" w:rsidRPr="005758B8" w:rsidRDefault="00A84D0B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>Stimmungsschwankunge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6F193A51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35DF29DE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858" w:type="dxa"/>
            <w:shd w:val="clear" w:color="auto" w:fill="FFFFFF" w:themeFill="background1"/>
          </w:tcPr>
          <w:p w14:paraId="4D55E777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739D9472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</w:tr>
      <w:tr w:rsidR="00A84D0B" w:rsidRPr="005758B8" w14:paraId="034E6157" w14:textId="77777777" w:rsidTr="00CC3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761EC947" w14:textId="77777777" w:rsidR="00011631" w:rsidRPr="005758B8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2106" w:type="dxa"/>
            <w:shd w:val="clear" w:color="auto" w:fill="FFFFFF" w:themeFill="background1"/>
          </w:tcPr>
          <w:p w14:paraId="161CAEB1" w14:textId="0A10DEDD" w:rsidR="00011631" w:rsidRPr="005758B8" w:rsidRDefault="00A84D0B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>Emotionale Taubheit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6566868E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2944CFA7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858" w:type="dxa"/>
            <w:shd w:val="clear" w:color="auto" w:fill="FFFFFF" w:themeFill="background1"/>
          </w:tcPr>
          <w:p w14:paraId="4FDEF9E2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38252021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</w:tr>
      <w:tr w:rsidR="00A84D0B" w:rsidRPr="005758B8" w14:paraId="16F526D9" w14:textId="77777777" w:rsidTr="00CC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70F907CA" w14:textId="77777777" w:rsidR="00011631" w:rsidRPr="005758B8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2106" w:type="dxa"/>
            <w:shd w:val="clear" w:color="auto" w:fill="FFFFFF" w:themeFill="background1"/>
          </w:tcPr>
          <w:p w14:paraId="1CACD1A4" w14:textId="3F2205E0" w:rsidR="00011631" w:rsidRPr="005758B8" w:rsidRDefault="00A84D0B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>Scham</w:t>
            </w:r>
            <w:r w:rsid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 xml:space="preserve"> </w:t>
            </w: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>/</w:t>
            </w:r>
            <w:r w:rsid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 xml:space="preserve"> </w:t>
            </w: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>Schuld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2CF3315C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08B9536B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858" w:type="dxa"/>
            <w:shd w:val="clear" w:color="auto" w:fill="FFFFFF" w:themeFill="background1"/>
          </w:tcPr>
          <w:p w14:paraId="48C1DDCD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5066E893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</w:tr>
      <w:tr w:rsidR="00A84D0B" w:rsidRPr="005758B8" w14:paraId="0ED113F5" w14:textId="77777777" w:rsidTr="00CC3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55E00555" w14:textId="77777777" w:rsidR="00011631" w:rsidRPr="005758B8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2106" w:type="dxa"/>
            <w:shd w:val="clear" w:color="auto" w:fill="FFFFFF" w:themeFill="background1"/>
          </w:tcPr>
          <w:p w14:paraId="0E39780E" w14:textId="493ADBA7" w:rsidR="00011631" w:rsidRPr="005758B8" w:rsidRDefault="00A84D0B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>Selbstverachtung</w:t>
            </w:r>
            <w:r w:rsid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 xml:space="preserve"> </w:t>
            </w: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>/</w:t>
            </w:r>
            <w:r w:rsid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 xml:space="preserve"> </w:t>
            </w: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>Selbsthass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4DBF7352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44B80082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858" w:type="dxa"/>
            <w:shd w:val="clear" w:color="auto" w:fill="FFFFFF" w:themeFill="background1"/>
          </w:tcPr>
          <w:p w14:paraId="61F84E65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0DE46A5C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</w:tr>
      <w:tr w:rsidR="00A84D0B" w:rsidRPr="005758B8" w14:paraId="403F2FDE" w14:textId="77777777" w:rsidTr="00CC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05F74AE4" w14:textId="77777777" w:rsidR="00011631" w:rsidRPr="005758B8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2106" w:type="dxa"/>
            <w:shd w:val="clear" w:color="auto" w:fill="FFFFFF" w:themeFill="background1"/>
          </w:tcPr>
          <w:p w14:paraId="7B00B8BC" w14:textId="5BD617FF" w:rsidR="00011631" w:rsidRPr="005758B8" w:rsidRDefault="00A84D0B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>Gereiztheit</w:t>
            </w:r>
            <w:r w:rsid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 xml:space="preserve"> </w:t>
            </w: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>/</w:t>
            </w:r>
            <w:r w:rsid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 xml:space="preserve"> </w:t>
            </w: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>Wut</w:t>
            </w:r>
            <w:r w:rsid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 xml:space="preserve"> </w:t>
            </w: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>/</w:t>
            </w:r>
            <w:r w:rsid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 xml:space="preserve"> </w:t>
            </w: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>Aggress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65BBEF11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75CF593B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2E9F2884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487" w:type="dxa"/>
            <w:shd w:val="clear" w:color="auto" w:fill="FFFFFF" w:themeFill="background1"/>
          </w:tcPr>
          <w:p w14:paraId="2AE22200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noProof/>
                <w:color w:val="000000" w:themeColor="text1"/>
                <w:sz w:val="15"/>
                <w:szCs w:val="15"/>
              </w:rPr>
            </w:pPr>
          </w:p>
        </w:tc>
      </w:tr>
      <w:tr w:rsidR="00A84D0B" w:rsidRPr="005758B8" w14:paraId="73AC4A51" w14:textId="77777777" w:rsidTr="00CC3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531C37A1" w14:textId="77777777" w:rsidR="00011631" w:rsidRPr="005758B8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2106" w:type="dxa"/>
            <w:shd w:val="clear" w:color="auto" w:fill="FFFFFF" w:themeFill="background1"/>
          </w:tcPr>
          <w:p w14:paraId="7C8F0F79" w14:textId="663B60AD" w:rsidR="00011631" w:rsidRPr="005758B8" w:rsidRDefault="00A84D0B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>Hilflosigkeit</w:t>
            </w:r>
            <w:r w:rsid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 xml:space="preserve"> </w:t>
            </w: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>/</w:t>
            </w:r>
            <w:r w:rsid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 xml:space="preserve"> </w:t>
            </w: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 xml:space="preserve">Ohnmacht 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7519C0E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30DC8BBF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858" w:type="dxa"/>
            <w:shd w:val="clear" w:color="auto" w:fill="FFFFFF" w:themeFill="background1"/>
          </w:tcPr>
          <w:p w14:paraId="17E9DCE1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01CB69F3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</w:tr>
      <w:tr w:rsidR="00A84D0B" w:rsidRPr="005758B8" w14:paraId="38FCABC0" w14:textId="77777777" w:rsidTr="00CC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33AC0ABA" w14:textId="77777777" w:rsidR="00011631" w:rsidRPr="005758B8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2106" w:type="dxa"/>
            <w:shd w:val="clear" w:color="auto" w:fill="FFFFFF" w:themeFill="background1"/>
          </w:tcPr>
          <w:p w14:paraId="6A24515E" w14:textId="26FA260D" w:rsidR="00011631" w:rsidRPr="005758B8" w:rsidRDefault="00A84D0B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>Dissoziat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0E526E26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0B5869F8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858" w:type="dxa"/>
            <w:shd w:val="clear" w:color="auto" w:fill="FFFFFF" w:themeFill="background1"/>
          </w:tcPr>
          <w:p w14:paraId="59E6117B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6A3972F9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</w:tr>
      <w:tr w:rsidR="00A84D0B" w:rsidRPr="005758B8" w14:paraId="4F073501" w14:textId="77777777" w:rsidTr="00CC3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5055B0CD" w14:textId="77777777" w:rsidR="00011631" w:rsidRPr="005758B8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2106" w:type="dxa"/>
            <w:shd w:val="clear" w:color="auto" w:fill="FFFFFF" w:themeFill="background1"/>
          </w:tcPr>
          <w:p w14:paraId="026C9054" w14:textId="45160BAF" w:rsidR="00011631" w:rsidRPr="005758B8" w:rsidRDefault="00A84D0B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>Selbstverletzungsdrang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9E9908E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305B473E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38C8F415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487" w:type="dxa"/>
            <w:shd w:val="clear" w:color="auto" w:fill="FFFFFF" w:themeFill="background1"/>
          </w:tcPr>
          <w:p w14:paraId="1048AC50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</w:tr>
      <w:tr w:rsidR="00A84D0B" w:rsidRPr="005758B8" w14:paraId="0D30BF0A" w14:textId="77777777" w:rsidTr="00CC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62894D30" w14:textId="77777777" w:rsidR="00011631" w:rsidRPr="005758B8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2106" w:type="dxa"/>
            <w:shd w:val="clear" w:color="auto" w:fill="FFFFFF" w:themeFill="background1"/>
          </w:tcPr>
          <w:p w14:paraId="486324DF" w14:textId="63720E95" w:rsidR="00011631" w:rsidRPr="005758B8" w:rsidRDefault="00A84D0B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>Suizidgedanke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E8A5136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3B5A420F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10A51132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487" w:type="dxa"/>
            <w:shd w:val="clear" w:color="auto" w:fill="FFFFFF" w:themeFill="background1"/>
          </w:tcPr>
          <w:p w14:paraId="2791532D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noProof/>
                <w:color w:val="000000" w:themeColor="text1"/>
                <w:sz w:val="15"/>
                <w:szCs w:val="15"/>
              </w:rPr>
            </w:pPr>
          </w:p>
        </w:tc>
      </w:tr>
      <w:tr w:rsidR="00A84D0B" w:rsidRPr="005758B8" w14:paraId="1A199C56" w14:textId="77777777" w:rsidTr="00CC3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221DA65F" w14:textId="77777777" w:rsidR="00011631" w:rsidRPr="005758B8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2106" w:type="dxa"/>
            <w:shd w:val="clear" w:color="auto" w:fill="FFFFFF" w:themeFill="background1"/>
          </w:tcPr>
          <w:p w14:paraId="668445C7" w14:textId="462CADC8" w:rsidR="00011631" w:rsidRPr="005758B8" w:rsidRDefault="00A84D0B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>Bedrohungsgefühl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7B75D721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72CB0625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858" w:type="dxa"/>
            <w:shd w:val="clear" w:color="auto" w:fill="FFFFFF" w:themeFill="background1"/>
          </w:tcPr>
          <w:p w14:paraId="71B7AEB4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2EB61392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noProof/>
                <w:color w:val="000000" w:themeColor="text1"/>
                <w:sz w:val="15"/>
                <w:szCs w:val="15"/>
              </w:rPr>
            </w:pPr>
          </w:p>
        </w:tc>
      </w:tr>
      <w:tr w:rsidR="00A84D0B" w:rsidRPr="005758B8" w14:paraId="2DF6E78E" w14:textId="77777777" w:rsidTr="00CC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638F4FFA" w14:textId="77777777" w:rsidR="00011631" w:rsidRPr="005758B8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2106" w:type="dxa"/>
            <w:shd w:val="clear" w:color="auto" w:fill="FFFFFF" w:themeFill="background1"/>
          </w:tcPr>
          <w:p w14:paraId="0BFC27A1" w14:textId="692D3CB8" w:rsidR="00011631" w:rsidRPr="005758B8" w:rsidRDefault="00A84D0B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>Einsamkeit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6388FDFD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1984BD16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858" w:type="dxa"/>
            <w:shd w:val="clear" w:color="auto" w:fill="FFFFFF" w:themeFill="background1"/>
          </w:tcPr>
          <w:p w14:paraId="1456B73B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5DC01BC9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</w:tr>
      <w:tr w:rsidR="00A84D0B" w:rsidRPr="005758B8" w14:paraId="5E251406" w14:textId="77777777" w:rsidTr="00CC3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741DFDE3" w14:textId="77777777" w:rsidR="00011631" w:rsidRPr="005758B8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2106" w:type="dxa"/>
            <w:shd w:val="clear" w:color="auto" w:fill="FFFFFF" w:themeFill="background1"/>
          </w:tcPr>
          <w:p w14:paraId="3DA1DC5C" w14:textId="7F8824CB" w:rsidR="00011631" w:rsidRPr="005758B8" w:rsidRDefault="00A84D0B" w:rsidP="00CC3A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>Angst vor Verlassenwerden</w:t>
            </w:r>
          </w:p>
          <w:p w14:paraId="058F88AC" w14:textId="77777777" w:rsidR="00011631" w:rsidRPr="005758B8" w:rsidRDefault="00011631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6E7ADA64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7A191919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858" w:type="dxa"/>
            <w:shd w:val="clear" w:color="auto" w:fill="FFFFFF" w:themeFill="background1"/>
          </w:tcPr>
          <w:p w14:paraId="2FE4CE24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77C510DE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</w:tr>
      <w:tr w:rsidR="00A84D0B" w:rsidRPr="005758B8" w14:paraId="21BDBB23" w14:textId="77777777" w:rsidTr="00CC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4F7E224A" w14:textId="77777777" w:rsidR="00011631" w:rsidRPr="005758B8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2106" w:type="dxa"/>
            <w:shd w:val="clear" w:color="auto" w:fill="FFFFFF" w:themeFill="background1"/>
          </w:tcPr>
          <w:p w14:paraId="34F6513E" w14:textId="7D097225" w:rsidR="00011631" w:rsidRPr="005758B8" w:rsidRDefault="00A84D0B" w:rsidP="00A84D0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Identität: Kohärenz und Konsistenz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689781A0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1754C99E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858" w:type="dxa"/>
            <w:shd w:val="clear" w:color="auto" w:fill="FFFFFF" w:themeFill="background1"/>
          </w:tcPr>
          <w:p w14:paraId="2AC77ADB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41C0EFD6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</w:tr>
      <w:tr w:rsidR="00A84D0B" w:rsidRPr="005758B8" w14:paraId="56FFB82A" w14:textId="77777777" w:rsidTr="00CC3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06C0F1C1" w14:textId="77777777" w:rsidR="00011631" w:rsidRPr="005758B8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  <w:t>15</w:t>
            </w:r>
          </w:p>
        </w:tc>
        <w:tc>
          <w:tcPr>
            <w:tcW w:w="2106" w:type="dxa"/>
            <w:shd w:val="clear" w:color="auto" w:fill="FFFFFF" w:themeFill="background1"/>
          </w:tcPr>
          <w:p w14:paraId="330729E5" w14:textId="62BCC28D" w:rsidR="00011631" w:rsidRPr="005758B8" w:rsidRDefault="00A84D0B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>Innere Leere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34DEF32F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6824265E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858" w:type="dxa"/>
            <w:shd w:val="clear" w:color="auto" w:fill="FFFFFF" w:themeFill="background1"/>
          </w:tcPr>
          <w:p w14:paraId="4DE0CB40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43E22DB1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</w:tr>
      <w:tr w:rsidR="00A84D0B" w:rsidRPr="005758B8" w14:paraId="6D40B15B" w14:textId="77777777" w:rsidTr="00CC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2B490D6F" w14:textId="77777777" w:rsidR="00011631" w:rsidRPr="005758B8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  <w:t>16</w:t>
            </w:r>
          </w:p>
        </w:tc>
        <w:tc>
          <w:tcPr>
            <w:tcW w:w="2106" w:type="dxa"/>
            <w:shd w:val="clear" w:color="auto" w:fill="FFFFFF" w:themeFill="background1"/>
          </w:tcPr>
          <w:p w14:paraId="2C951D90" w14:textId="41237D27" w:rsidR="00011631" w:rsidRPr="005758B8" w:rsidRDefault="00A84D0B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 xml:space="preserve">Zweifel an der eigenen Urteilsfähigkeit </w:t>
            </w:r>
            <w:r w:rsidR="00011631" w:rsidRPr="005758B8" w:rsidDel="00B119DF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6F9BE6AA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4AED014B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858" w:type="dxa"/>
            <w:shd w:val="clear" w:color="auto" w:fill="FFFFFF" w:themeFill="background1"/>
          </w:tcPr>
          <w:p w14:paraId="0157658E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10DF9AC2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</w:tr>
      <w:tr w:rsidR="00A84D0B" w:rsidRPr="005758B8" w14:paraId="393574C9" w14:textId="77777777" w:rsidTr="00CC3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65E0F431" w14:textId="77777777" w:rsidR="00011631" w:rsidRPr="005758B8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2106" w:type="dxa"/>
            <w:shd w:val="clear" w:color="auto" w:fill="FFFFFF" w:themeFill="background1"/>
          </w:tcPr>
          <w:p w14:paraId="0204F543" w14:textId="707DABC8" w:rsidR="00011631" w:rsidRPr="005758B8" w:rsidRDefault="00A84D0B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>Wertlosigkeit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341CFAD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5EC8EC80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858" w:type="dxa"/>
            <w:shd w:val="clear" w:color="auto" w:fill="FFFFFF" w:themeFill="background1"/>
          </w:tcPr>
          <w:p w14:paraId="5D25D45F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0F51339B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</w:tr>
      <w:tr w:rsidR="00A84D0B" w:rsidRPr="005758B8" w14:paraId="1FDCC8F9" w14:textId="77777777" w:rsidTr="00CC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52CE14B1" w14:textId="77777777" w:rsidR="00011631" w:rsidRPr="005758B8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  <w:t>18</w:t>
            </w:r>
          </w:p>
        </w:tc>
        <w:tc>
          <w:tcPr>
            <w:tcW w:w="2106" w:type="dxa"/>
            <w:shd w:val="clear" w:color="auto" w:fill="FFFFFF" w:themeFill="background1"/>
          </w:tcPr>
          <w:p w14:paraId="46FCA3B1" w14:textId="726BCAFA" w:rsidR="00011631" w:rsidRPr="005758B8" w:rsidRDefault="00A84D0B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 xml:space="preserve">Versagensängste 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65208B86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2C9585CC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858" w:type="dxa"/>
            <w:shd w:val="clear" w:color="auto" w:fill="FFFFFF" w:themeFill="background1"/>
          </w:tcPr>
          <w:p w14:paraId="7F3AAF15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095BBFE1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</w:tr>
      <w:tr w:rsidR="00A84D0B" w:rsidRPr="005758B8" w14:paraId="05879FAC" w14:textId="77777777" w:rsidTr="00CC3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7416AEB4" w14:textId="77777777" w:rsidR="00011631" w:rsidRPr="005758B8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  <w:t>19</w:t>
            </w:r>
          </w:p>
        </w:tc>
        <w:tc>
          <w:tcPr>
            <w:tcW w:w="2106" w:type="dxa"/>
            <w:shd w:val="clear" w:color="auto" w:fill="FFFFFF" w:themeFill="background1"/>
          </w:tcPr>
          <w:p w14:paraId="25391CB7" w14:textId="181EA85F" w:rsidR="00011631" w:rsidRPr="005758B8" w:rsidRDefault="00A84D0B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>Negatives Körperselbst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B0F4C8F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34F8C6A4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858" w:type="dxa"/>
            <w:shd w:val="clear" w:color="auto" w:fill="FFFFFF" w:themeFill="background1"/>
          </w:tcPr>
          <w:p w14:paraId="46E9605D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0222A103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</w:tr>
      <w:tr w:rsidR="00A84D0B" w:rsidRPr="005758B8" w14:paraId="58B8E703" w14:textId="77777777" w:rsidTr="00CC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3F054A13" w14:textId="77777777" w:rsidR="00011631" w:rsidRPr="005758B8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2106" w:type="dxa"/>
            <w:shd w:val="clear" w:color="auto" w:fill="FFFFFF" w:themeFill="background1"/>
          </w:tcPr>
          <w:p w14:paraId="48F79B68" w14:textId="66300047" w:rsidR="00011631" w:rsidRPr="005758B8" w:rsidRDefault="00A84D0B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>Probleme mit Vertraue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5E11B52E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68607BBA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858" w:type="dxa"/>
            <w:shd w:val="clear" w:color="auto" w:fill="FFFFFF" w:themeFill="background1"/>
          </w:tcPr>
          <w:p w14:paraId="58777C7D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7AEFB327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</w:tr>
      <w:tr w:rsidR="00A84D0B" w:rsidRPr="005758B8" w14:paraId="7B28C7B6" w14:textId="77777777" w:rsidTr="00CC3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48834411" w14:textId="77777777" w:rsidR="00011631" w:rsidRPr="005758B8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  <w:t>21</w:t>
            </w:r>
          </w:p>
        </w:tc>
        <w:tc>
          <w:tcPr>
            <w:tcW w:w="2106" w:type="dxa"/>
            <w:shd w:val="clear" w:color="auto" w:fill="FFFFFF" w:themeFill="background1"/>
          </w:tcPr>
          <w:p w14:paraId="6ED7222E" w14:textId="131A8DBD" w:rsidR="00011631" w:rsidRPr="005758B8" w:rsidRDefault="00A84D0B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 xml:space="preserve">Soziale Ausgrenzung und Demütigung 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4E472F07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1BE4042D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858" w:type="dxa"/>
            <w:shd w:val="clear" w:color="auto" w:fill="FFFFFF" w:themeFill="background1"/>
          </w:tcPr>
          <w:p w14:paraId="1580E3A7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0CAA4514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</w:tr>
      <w:tr w:rsidR="00A84D0B" w:rsidRPr="005758B8" w14:paraId="2BC70A26" w14:textId="77777777" w:rsidTr="00CC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66827AD7" w14:textId="77777777" w:rsidR="00011631" w:rsidRPr="005758B8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  <w:t>22</w:t>
            </w:r>
          </w:p>
        </w:tc>
        <w:tc>
          <w:tcPr>
            <w:tcW w:w="2106" w:type="dxa"/>
            <w:shd w:val="clear" w:color="auto" w:fill="FFFFFF" w:themeFill="background1"/>
          </w:tcPr>
          <w:p w14:paraId="36AF6F56" w14:textId="2A4148C3" w:rsidR="00011631" w:rsidRPr="005758B8" w:rsidRDefault="00A84D0B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>Fremdheitsgefühl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034EF8EF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07B08F44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858" w:type="dxa"/>
            <w:shd w:val="clear" w:color="auto" w:fill="FFFFFF" w:themeFill="background1"/>
          </w:tcPr>
          <w:p w14:paraId="1B74DE27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6D7B3C59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</w:tr>
      <w:tr w:rsidR="00A84D0B" w:rsidRPr="005758B8" w14:paraId="191D0559" w14:textId="77777777" w:rsidTr="00CC3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0DDD0D94" w14:textId="77777777" w:rsidR="00011631" w:rsidRPr="005758B8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  <w:t>23</w:t>
            </w:r>
          </w:p>
        </w:tc>
        <w:tc>
          <w:tcPr>
            <w:tcW w:w="2106" w:type="dxa"/>
            <w:shd w:val="clear" w:color="auto" w:fill="FFFFFF" w:themeFill="background1"/>
          </w:tcPr>
          <w:p w14:paraId="745E9BF6" w14:textId="4CFACEBF" w:rsidR="00011631" w:rsidRPr="005758B8" w:rsidRDefault="00011631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>Intrusion</w:t>
            </w:r>
            <w:r w:rsidR="00A84D0B"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 xml:space="preserve">en/Flashbacks 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6C922B38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3E90F11D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858" w:type="dxa"/>
            <w:shd w:val="clear" w:color="auto" w:fill="FFFFFF" w:themeFill="background1"/>
          </w:tcPr>
          <w:p w14:paraId="597EC36B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6F1BD090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</w:tr>
      <w:tr w:rsidR="00A84D0B" w:rsidRPr="005758B8" w14:paraId="4F34A860" w14:textId="77777777" w:rsidTr="00CC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0962E381" w14:textId="77777777" w:rsidR="00011631" w:rsidRPr="005758B8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  <w:t>24</w:t>
            </w:r>
          </w:p>
        </w:tc>
        <w:tc>
          <w:tcPr>
            <w:tcW w:w="2106" w:type="dxa"/>
            <w:shd w:val="clear" w:color="auto" w:fill="FFFFFF" w:themeFill="background1"/>
          </w:tcPr>
          <w:p w14:paraId="31BE79DF" w14:textId="03DBE1A2" w:rsidR="00011631" w:rsidRPr="005758B8" w:rsidRDefault="00011631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>(Pseudo)-Hallu</w:t>
            </w:r>
            <w:r w:rsidR="00A84D0B"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>z</w:t>
            </w: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>ination</w:t>
            </w:r>
            <w:r w:rsidR="00A84D0B"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>e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735627B7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4B3E912A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858" w:type="dxa"/>
            <w:shd w:val="clear" w:color="auto" w:fill="FFFFFF" w:themeFill="background1"/>
          </w:tcPr>
          <w:p w14:paraId="3A53D180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3C98DBCA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noProof/>
                <w:color w:val="000000" w:themeColor="text1"/>
                <w:sz w:val="15"/>
                <w:szCs w:val="15"/>
              </w:rPr>
            </w:pPr>
          </w:p>
        </w:tc>
      </w:tr>
      <w:tr w:rsidR="00A84D0B" w:rsidRPr="005758B8" w14:paraId="79BF5F14" w14:textId="77777777" w:rsidTr="00CC3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322C5C78" w14:textId="77777777" w:rsidR="00011631" w:rsidRPr="005758B8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2106" w:type="dxa"/>
            <w:shd w:val="clear" w:color="auto" w:fill="FFFFFF" w:themeFill="background1"/>
          </w:tcPr>
          <w:p w14:paraId="6AE42927" w14:textId="53B6BD3A" w:rsidR="00011631" w:rsidRPr="005758B8" w:rsidRDefault="00A84D0B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>Verhaltenskontrolle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4E0BBAE6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330DDB74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35A8B913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487" w:type="dxa"/>
            <w:shd w:val="clear" w:color="auto" w:fill="FFFFFF" w:themeFill="background1"/>
          </w:tcPr>
          <w:p w14:paraId="24D0CFC4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</w:tr>
      <w:tr w:rsidR="00A84D0B" w:rsidRPr="005758B8" w14:paraId="4049D698" w14:textId="77777777" w:rsidTr="00CC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3DAF6A0B" w14:textId="77777777" w:rsidR="00011631" w:rsidRPr="005758B8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  <w:t>26</w:t>
            </w:r>
          </w:p>
        </w:tc>
        <w:tc>
          <w:tcPr>
            <w:tcW w:w="2106" w:type="dxa"/>
            <w:shd w:val="clear" w:color="auto" w:fill="FFFFFF" w:themeFill="background1"/>
          </w:tcPr>
          <w:p w14:paraId="0D83F181" w14:textId="58E0C9B3" w:rsidR="00011631" w:rsidRPr="005758B8" w:rsidRDefault="00A84D0B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 xml:space="preserve">Hoffnung und </w:t>
            </w:r>
            <w:proofErr w:type="gramStart"/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 xml:space="preserve">Zuversicht </w:t>
            </w:r>
            <w:r w:rsidR="00011631"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 xml:space="preserve"> (</w:t>
            </w:r>
            <w:proofErr w:type="gramEnd"/>
            <w:r w:rsidR="00011631"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>R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9D49C9C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0C88CFBC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858" w:type="dxa"/>
            <w:shd w:val="clear" w:color="auto" w:fill="FFFFFF" w:themeFill="background1"/>
          </w:tcPr>
          <w:p w14:paraId="77962893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569F81F7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</w:tr>
      <w:tr w:rsidR="00A84D0B" w:rsidRPr="005758B8" w14:paraId="3B1701FE" w14:textId="77777777" w:rsidTr="00CC3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6BBA5457" w14:textId="77777777" w:rsidR="00011631" w:rsidRPr="005758B8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  <w:t>27</w:t>
            </w:r>
          </w:p>
        </w:tc>
        <w:tc>
          <w:tcPr>
            <w:tcW w:w="2106" w:type="dxa"/>
            <w:shd w:val="clear" w:color="auto" w:fill="FFFFFF" w:themeFill="background1"/>
          </w:tcPr>
          <w:p w14:paraId="6642869D" w14:textId="5DC3B8C1" w:rsidR="00011631" w:rsidRPr="005758B8" w:rsidRDefault="00A84D0B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>Sinnerfülltheit</w:t>
            </w:r>
            <w:r w:rsidR="00011631"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 xml:space="preserve"> (R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21331C5D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40D3E1C5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858" w:type="dxa"/>
            <w:shd w:val="clear" w:color="auto" w:fill="FFFFFF" w:themeFill="background1"/>
          </w:tcPr>
          <w:p w14:paraId="1B890F12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7413EA78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</w:tr>
      <w:tr w:rsidR="00A84D0B" w:rsidRPr="005758B8" w14:paraId="43A786FD" w14:textId="77777777" w:rsidTr="00CC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7CB4459C" w14:textId="77777777" w:rsidR="00011631" w:rsidRPr="005758B8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  <w:t>28</w:t>
            </w:r>
          </w:p>
        </w:tc>
        <w:tc>
          <w:tcPr>
            <w:tcW w:w="2106" w:type="dxa"/>
            <w:shd w:val="clear" w:color="auto" w:fill="FFFFFF" w:themeFill="background1"/>
          </w:tcPr>
          <w:p w14:paraId="2ADF77CC" w14:textId="158963F0" w:rsidR="00011631" w:rsidRPr="005758B8" w:rsidRDefault="00A84D0B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>Lebenszufriedenheit</w:t>
            </w:r>
            <w:r w:rsidR="00011631"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 xml:space="preserve"> (R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5A0385D4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5432031C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858" w:type="dxa"/>
            <w:shd w:val="clear" w:color="auto" w:fill="FFFFFF" w:themeFill="background1"/>
          </w:tcPr>
          <w:p w14:paraId="1DAE34FF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3F33DCB9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</w:tr>
      <w:tr w:rsidR="00A84D0B" w:rsidRPr="005758B8" w14:paraId="1D5FE73E" w14:textId="77777777" w:rsidTr="00CC3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0CF27353" w14:textId="77777777" w:rsidR="00011631" w:rsidRPr="005758B8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  <w:t>29</w:t>
            </w:r>
          </w:p>
        </w:tc>
        <w:tc>
          <w:tcPr>
            <w:tcW w:w="2106" w:type="dxa"/>
            <w:shd w:val="clear" w:color="auto" w:fill="FFFFFF" w:themeFill="background1"/>
          </w:tcPr>
          <w:p w14:paraId="4C3F01B5" w14:textId="053FF1C9" w:rsidR="00011631" w:rsidRPr="005758B8" w:rsidRDefault="00A84D0B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>Freude oder Glück</w:t>
            </w:r>
            <w:r w:rsidR="00011631"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 xml:space="preserve"> (R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28314C54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064A089D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858" w:type="dxa"/>
            <w:shd w:val="clear" w:color="auto" w:fill="FFFFFF" w:themeFill="background1"/>
          </w:tcPr>
          <w:p w14:paraId="61391732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663BC0CA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</w:tr>
      <w:tr w:rsidR="00A84D0B" w:rsidRPr="005758B8" w14:paraId="6A41892D" w14:textId="77777777" w:rsidTr="00CC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0336F18C" w14:textId="77777777" w:rsidR="00011631" w:rsidRPr="005758B8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2106" w:type="dxa"/>
            <w:shd w:val="clear" w:color="auto" w:fill="FFFFFF" w:themeFill="background1"/>
          </w:tcPr>
          <w:p w14:paraId="6DDD27ED" w14:textId="7238D888" w:rsidR="00011631" w:rsidRPr="005758B8" w:rsidRDefault="00A84D0B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>Geborgenheit</w:t>
            </w:r>
            <w:r w:rsidR="00011631"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 xml:space="preserve"> (R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5851A569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4F4396B8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858" w:type="dxa"/>
            <w:shd w:val="clear" w:color="auto" w:fill="FFFFFF" w:themeFill="background1"/>
          </w:tcPr>
          <w:p w14:paraId="6EF9E80F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044871C7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</w:tr>
      <w:tr w:rsidR="005758B8" w:rsidRPr="005758B8" w14:paraId="08BFA9EB" w14:textId="77777777" w:rsidTr="00CC3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gridSpan w:val="2"/>
            <w:shd w:val="clear" w:color="auto" w:fill="FFFFFF" w:themeFill="background1"/>
          </w:tcPr>
          <w:p w14:paraId="6F3871CA" w14:textId="77777777" w:rsidR="00011631" w:rsidRPr="005758B8" w:rsidRDefault="00011631" w:rsidP="00CC3A9A">
            <w:pPr>
              <w:spacing w:line="360" w:lineRule="auto"/>
              <w:rPr>
                <w:rFonts w:asciiTheme="majorBidi" w:hAnsiTheme="majorBidi" w:cstheme="majorBidi"/>
                <w:bCs w:val="0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Cs w:val="0"/>
                <w:color w:val="000000" w:themeColor="text1"/>
                <w:sz w:val="15"/>
                <w:szCs w:val="15"/>
              </w:rPr>
              <w:t xml:space="preserve">Overall </w:t>
            </w:r>
            <w:proofErr w:type="spellStart"/>
            <w:r w:rsidRPr="005758B8">
              <w:rPr>
                <w:rFonts w:asciiTheme="majorBidi" w:hAnsiTheme="majorBidi" w:cstheme="majorBidi"/>
                <w:bCs w:val="0"/>
                <w:color w:val="000000" w:themeColor="text1"/>
                <w:sz w:val="15"/>
                <w:szCs w:val="15"/>
              </w:rPr>
              <w:t>functioning</w:t>
            </w:r>
            <w:proofErr w:type="spellEnd"/>
            <w:r w:rsidRPr="005758B8">
              <w:rPr>
                <w:rFonts w:asciiTheme="majorBidi" w:hAnsiTheme="majorBidi" w:cstheme="majorBidi"/>
                <w:bCs w:val="0"/>
                <w:color w:val="000000" w:themeColor="text1"/>
                <w:sz w:val="15"/>
                <w:szCs w:val="15"/>
              </w:rPr>
              <w:t xml:space="preserve"> item</w:t>
            </w:r>
          </w:p>
        </w:tc>
        <w:tc>
          <w:tcPr>
            <w:tcW w:w="1418" w:type="dxa"/>
            <w:shd w:val="clear" w:color="auto" w:fill="FFFFFF" w:themeFill="background1"/>
          </w:tcPr>
          <w:p w14:paraId="6372488B" w14:textId="77777777" w:rsidR="00011631" w:rsidRPr="005758B8" w:rsidRDefault="00011631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1401" w:type="dxa"/>
            <w:shd w:val="clear" w:color="auto" w:fill="FFFFFF" w:themeFill="background1"/>
          </w:tcPr>
          <w:p w14:paraId="3255E792" w14:textId="77777777" w:rsidR="00011631" w:rsidRPr="005758B8" w:rsidRDefault="00011631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1858" w:type="dxa"/>
            <w:shd w:val="clear" w:color="auto" w:fill="FFFFFF" w:themeFill="background1"/>
          </w:tcPr>
          <w:p w14:paraId="24A1952C" w14:textId="77777777" w:rsidR="00011631" w:rsidRPr="005758B8" w:rsidRDefault="00011631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65E4773F" w14:textId="77777777" w:rsidR="00011631" w:rsidRPr="005758B8" w:rsidRDefault="00011631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</w:p>
        </w:tc>
      </w:tr>
      <w:tr w:rsidR="00A84D0B" w:rsidRPr="005758B8" w14:paraId="02425EC2" w14:textId="77777777" w:rsidTr="00CC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3BE663C7" w14:textId="77777777" w:rsidR="00011631" w:rsidRPr="005758B8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  <w:t>31</w:t>
            </w:r>
          </w:p>
        </w:tc>
        <w:tc>
          <w:tcPr>
            <w:tcW w:w="2106" w:type="dxa"/>
            <w:shd w:val="clear" w:color="auto" w:fill="FFFFFF" w:themeFill="background1"/>
          </w:tcPr>
          <w:p w14:paraId="108EA71B" w14:textId="56087109" w:rsidR="00011631" w:rsidRPr="005758B8" w:rsidRDefault="00A84D0B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color w:val="000000" w:themeColor="text1"/>
                <w:sz w:val="15"/>
                <w:szCs w:val="15"/>
              </w:rPr>
              <w:t xml:space="preserve">Beeinträchtigung im Alltag  </w:t>
            </w:r>
            <w:r w:rsidR="00011631" w:rsidRPr="005758B8">
              <w:rPr>
                <w:rFonts w:asciiTheme="majorBidi" w:hAnsiTheme="majorBidi" w:cstheme="majorBidi"/>
                <w:b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418" w:type="dxa"/>
            <w:shd w:val="clear" w:color="auto" w:fill="FFFFFF" w:themeFill="background1"/>
          </w:tcPr>
          <w:p w14:paraId="4BAD7A2B" w14:textId="77777777" w:rsidR="00011631" w:rsidRPr="005758B8" w:rsidRDefault="00011631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1401" w:type="dxa"/>
            <w:shd w:val="clear" w:color="auto" w:fill="FFFFFF" w:themeFill="background1"/>
          </w:tcPr>
          <w:p w14:paraId="5934A8C6" w14:textId="77777777" w:rsidR="00011631" w:rsidRPr="005758B8" w:rsidRDefault="00011631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1858" w:type="dxa"/>
            <w:shd w:val="clear" w:color="auto" w:fill="FFFFFF" w:themeFill="background1"/>
          </w:tcPr>
          <w:p w14:paraId="543B9603" w14:textId="77777777" w:rsidR="00011631" w:rsidRPr="005758B8" w:rsidRDefault="00011631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1487" w:type="dxa"/>
            <w:shd w:val="clear" w:color="auto" w:fill="FFFFFF" w:themeFill="background1"/>
          </w:tcPr>
          <w:p w14:paraId="0CF6C204" w14:textId="77777777" w:rsidR="00011631" w:rsidRPr="005758B8" w:rsidRDefault="00011631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</w:p>
          <w:p w14:paraId="717DCD85" w14:textId="77777777" w:rsidR="00011631" w:rsidRPr="005758B8" w:rsidRDefault="00011631" w:rsidP="00CC3A9A">
            <w:pPr>
              <w:pStyle w:val="Listenabsatz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</w:p>
        </w:tc>
      </w:tr>
      <w:tr w:rsidR="00A84D0B" w:rsidRPr="005758B8" w14:paraId="3B8CF499" w14:textId="77777777" w:rsidTr="00CC3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4739DA1F" w14:textId="77777777" w:rsidR="00011631" w:rsidRPr="005758B8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2106" w:type="dxa"/>
            <w:shd w:val="clear" w:color="auto" w:fill="FFFFFF" w:themeFill="background1"/>
          </w:tcPr>
          <w:p w14:paraId="1171A019" w14:textId="37F13FD7" w:rsidR="00011631" w:rsidRPr="005758B8" w:rsidRDefault="00A84D0B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>Alltagspraktische Fähigkeiten</w:t>
            </w:r>
          </w:p>
        </w:tc>
        <w:tc>
          <w:tcPr>
            <w:tcW w:w="1418" w:type="dxa"/>
            <w:shd w:val="clear" w:color="auto" w:fill="FFFFFF" w:themeFill="background1"/>
          </w:tcPr>
          <w:p w14:paraId="4F17987A" w14:textId="77777777" w:rsidR="00011631" w:rsidRPr="005758B8" w:rsidRDefault="00011631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1401" w:type="dxa"/>
            <w:shd w:val="clear" w:color="auto" w:fill="FFFFFF" w:themeFill="background1"/>
          </w:tcPr>
          <w:p w14:paraId="57415F67" w14:textId="77777777" w:rsidR="00011631" w:rsidRPr="005758B8" w:rsidRDefault="00011631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1858" w:type="dxa"/>
            <w:shd w:val="clear" w:color="auto" w:fill="FFFFFF" w:themeFill="background1"/>
          </w:tcPr>
          <w:p w14:paraId="01F5DF85" w14:textId="77777777" w:rsidR="00011631" w:rsidRPr="005758B8" w:rsidRDefault="00011631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1487" w:type="dxa"/>
            <w:shd w:val="clear" w:color="auto" w:fill="D9D9D9" w:themeFill="background1" w:themeFillShade="D9"/>
          </w:tcPr>
          <w:p w14:paraId="508C9069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3</w:t>
            </w:r>
          </w:p>
        </w:tc>
      </w:tr>
      <w:tr w:rsidR="00A84D0B" w:rsidRPr="005758B8" w14:paraId="584AF680" w14:textId="77777777" w:rsidTr="00CC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29906401" w14:textId="77777777" w:rsidR="00011631" w:rsidRPr="005758B8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2106" w:type="dxa"/>
            <w:shd w:val="clear" w:color="auto" w:fill="FFFFFF" w:themeFill="background1"/>
          </w:tcPr>
          <w:p w14:paraId="23594CB6" w14:textId="3F8C4EF2" w:rsidR="00011631" w:rsidRPr="005758B8" w:rsidRDefault="00A84D0B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>Soziale Kontakte</w:t>
            </w:r>
          </w:p>
        </w:tc>
        <w:tc>
          <w:tcPr>
            <w:tcW w:w="1418" w:type="dxa"/>
            <w:shd w:val="clear" w:color="auto" w:fill="FFFFFF" w:themeFill="background1"/>
          </w:tcPr>
          <w:p w14:paraId="33E0AD7F" w14:textId="77777777" w:rsidR="00011631" w:rsidRPr="005758B8" w:rsidRDefault="00011631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1401" w:type="dxa"/>
            <w:shd w:val="clear" w:color="auto" w:fill="FFFFFF" w:themeFill="background1"/>
          </w:tcPr>
          <w:p w14:paraId="4D6CB0A3" w14:textId="77777777" w:rsidR="00011631" w:rsidRPr="005758B8" w:rsidRDefault="00011631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1858" w:type="dxa"/>
            <w:shd w:val="clear" w:color="auto" w:fill="FFFFFF" w:themeFill="background1"/>
          </w:tcPr>
          <w:p w14:paraId="5DC12C56" w14:textId="77777777" w:rsidR="00011631" w:rsidRPr="005758B8" w:rsidRDefault="00011631" w:rsidP="00CC3A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1487" w:type="dxa"/>
            <w:shd w:val="clear" w:color="auto" w:fill="D9D9D9" w:themeFill="background1" w:themeFillShade="D9"/>
          </w:tcPr>
          <w:p w14:paraId="56CED840" w14:textId="77777777" w:rsidR="00011631" w:rsidRPr="005758B8" w:rsidRDefault="00011631" w:rsidP="00CC3A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4</w:t>
            </w:r>
          </w:p>
        </w:tc>
      </w:tr>
      <w:tr w:rsidR="00A84D0B" w:rsidRPr="005758B8" w14:paraId="6FC59EBB" w14:textId="77777777" w:rsidTr="00CC3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FFFFFF" w:themeFill="background1"/>
          </w:tcPr>
          <w:p w14:paraId="4EDF71E1" w14:textId="77777777" w:rsidR="00011631" w:rsidRPr="005758B8" w:rsidRDefault="00011631" w:rsidP="00CC3A9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2106" w:type="dxa"/>
            <w:shd w:val="clear" w:color="auto" w:fill="FFFFFF" w:themeFill="background1"/>
          </w:tcPr>
          <w:p w14:paraId="6D20955C" w14:textId="224AB087" w:rsidR="00011631" w:rsidRPr="005758B8" w:rsidRDefault="00A84D0B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5"/>
                <w:szCs w:val="15"/>
              </w:rPr>
              <w:t xml:space="preserve">Beruf/Ausbildung/Schule </w:t>
            </w:r>
          </w:p>
        </w:tc>
        <w:tc>
          <w:tcPr>
            <w:tcW w:w="1418" w:type="dxa"/>
            <w:shd w:val="clear" w:color="auto" w:fill="FFFFFF" w:themeFill="background1"/>
          </w:tcPr>
          <w:p w14:paraId="160ED559" w14:textId="77777777" w:rsidR="00011631" w:rsidRPr="005758B8" w:rsidRDefault="00011631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1401" w:type="dxa"/>
            <w:shd w:val="clear" w:color="auto" w:fill="FFFFFF" w:themeFill="background1"/>
          </w:tcPr>
          <w:p w14:paraId="521B7299" w14:textId="77777777" w:rsidR="00011631" w:rsidRPr="005758B8" w:rsidRDefault="00011631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1858" w:type="dxa"/>
            <w:shd w:val="clear" w:color="auto" w:fill="FFFFFF" w:themeFill="background1"/>
          </w:tcPr>
          <w:p w14:paraId="02084B6D" w14:textId="77777777" w:rsidR="00011631" w:rsidRPr="005758B8" w:rsidRDefault="00011631" w:rsidP="00CC3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1487" w:type="dxa"/>
            <w:shd w:val="clear" w:color="auto" w:fill="D9D9D9" w:themeFill="background1" w:themeFillShade="D9"/>
          </w:tcPr>
          <w:p w14:paraId="13424108" w14:textId="77777777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2</w:t>
            </w:r>
          </w:p>
        </w:tc>
      </w:tr>
      <w:tr w:rsidR="005758B8" w:rsidRPr="005758B8" w14:paraId="36774E18" w14:textId="77777777" w:rsidTr="00CC3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gridSpan w:val="2"/>
            <w:shd w:val="clear" w:color="auto" w:fill="FFFFFF" w:themeFill="background1"/>
          </w:tcPr>
          <w:p w14:paraId="0B676013" w14:textId="45E112AD" w:rsidR="00011631" w:rsidRPr="005758B8" w:rsidRDefault="001613BB" w:rsidP="00CC3A9A">
            <w:pPr>
              <w:spacing w:line="360" w:lineRule="auto"/>
              <w:rPr>
                <w:rFonts w:asciiTheme="majorBidi" w:hAnsiTheme="majorBidi" w:cstheme="majorBidi"/>
                <w:bCs w:val="0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bCs w:val="0"/>
                <w:color w:val="000000" w:themeColor="text1"/>
                <w:sz w:val="15"/>
                <w:szCs w:val="15"/>
              </w:rPr>
              <w:t>Dimensionswerte</w:t>
            </w:r>
            <w:r w:rsidR="00A84D0B" w:rsidRPr="005758B8">
              <w:rPr>
                <w:rFonts w:asciiTheme="majorBidi" w:hAnsiTheme="majorBidi" w:cstheme="majorBidi"/>
                <w:bCs w:val="0"/>
                <w:color w:val="000000" w:themeColor="text1"/>
                <w:sz w:val="15"/>
                <w:szCs w:val="15"/>
              </w:rPr>
              <w:t xml:space="preserve"> </w:t>
            </w:r>
            <w:r w:rsidR="00011631" w:rsidRPr="005758B8">
              <w:rPr>
                <w:rFonts w:asciiTheme="majorBidi" w:hAnsiTheme="majorBidi" w:cstheme="majorBidi"/>
                <w:bCs w:val="0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418" w:type="dxa"/>
            <w:shd w:val="clear" w:color="auto" w:fill="FFFFFF" w:themeFill="background1"/>
          </w:tcPr>
          <w:p w14:paraId="17DD8136" w14:textId="39FA75BA" w:rsidR="00011631" w:rsidRPr="00EF2440" w:rsidRDefault="00011631" w:rsidP="00EF2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color w:val="000000" w:themeColor="text1"/>
                <w:sz w:val="15"/>
                <w:szCs w:val="15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color w:val="000000" w:themeColor="text1"/>
                    <w:sz w:val="15"/>
                    <w:szCs w:val="15"/>
                  </w:rPr>
                  <m:t>D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  <w:color w:val="000000" w:themeColor="text1"/>
                    <w:sz w:val="15"/>
                    <w:szCs w:val="15"/>
                  </w:rPr>
                  <m:t>1=</m:t>
                </m:r>
                <m:f>
                  <m:fPr>
                    <m:ctrlPr>
                      <w:rPr>
                        <w:rFonts w:ascii="Cambria Math" w:hAnsi="Cambria Math" w:cstheme="majorBidi"/>
                        <w:b/>
                        <w:color w:val="000000" w:themeColor="text1"/>
                        <w:sz w:val="15"/>
                        <w:szCs w:val="15"/>
                      </w:rPr>
                    </m:ctrlPr>
                  </m:fPr>
                  <m:num>
                    <m:nary>
                      <m:naryPr>
                        <m:chr m:val="∑"/>
                        <m:ctrlPr>
                          <w:rPr>
                            <w:rFonts w:ascii="Cambria Math" w:hAnsi="Cambria Math" w:cstheme="majorBidi"/>
                            <w:b/>
                            <w:color w:val="000000" w:themeColor="text1"/>
                            <w:sz w:val="15"/>
                            <w:szCs w:val="15"/>
                          </w:rPr>
                        </m:ctrlPr>
                      </m:naryPr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color w:val="000000" w:themeColor="text1"/>
                            <w:sz w:val="15"/>
                            <w:szCs w:val="15"/>
                          </w:rPr>
                          <m:t>i=1</m:t>
                        </m:r>
                        <m:ctrlPr>
                          <w:rPr>
                            <w:rFonts w:ascii="Cambria Math" w:hAnsi="Cambria Math" w:cstheme="majorBidi"/>
                            <w:b/>
                            <w:i/>
                            <w:color w:val="000000" w:themeColor="text1"/>
                            <w:sz w:val="15"/>
                            <w:szCs w:val="15"/>
                          </w:rPr>
                        </m:ctrlP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color w:val="000000" w:themeColor="text1"/>
                            <w:sz w:val="15"/>
                            <w:szCs w:val="15"/>
                          </w:rPr>
                          <m:t>30</m:t>
                        </m:r>
                        <m:ctrlPr>
                          <w:rPr>
                            <w:rFonts w:ascii="Cambria Math" w:hAnsi="Cambria Math" w:cstheme="majorBidi"/>
                            <w:b/>
                            <w:i/>
                            <w:color w:val="000000" w:themeColor="text1"/>
                            <w:sz w:val="15"/>
                            <w:szCs w:val="15"/>
                          </w:rPr>
                        </m:ctrlP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b/>
                                <w:i/>
                                <w:color w:val="000000" w:themeColor="text1"/>
                                <w:sz w:val="15"/>
                                <w:szCs w:val="15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ajorBidi"/>
                                <w:color w:val="000000" w:themeColor="text1"/>
                                <w:sz w:val="15"/>
                                <w:szCs w:val="15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ajorBidi"/>
                                <w:color w:val="000000" w:themeColor="text1"/>
                                <w:sz w:val="15"/>
                                <w:szCs w:val="15"/>
                              </w:rPr>
                              <m:t>i</m:t>
                            </m:r>
                          </m:sub>
                        </m:sSub>
                        <m:ctrlPr>
                          <w:rPr>
                            <w:rFonts w:ascii="Cambria Math" w:hAnsi="Cambria Math" w:cstheme="majorBidi"/>
                            <w:b/>
                            <w:i/>
                            <w:color w:val="000000" w:themeColor="text1"/>
                            <w:sz w:val="15"/>
                            <w:szCs w:val="15"/>
                          </w:rPr>
                        </m:ctrlPr>
                      </m:e>
                    </m:nary>
                    <m:ctrlPr>
                      <w:rPr>
                        <w:rFonts w:ascii="Cambria Math" w:hAnsi="Cambria Math" w:cstheme="majorBidi"/>
                        <w:b/>
                        <w:i/>
                        <w:color w:val="000000" w:themeColor="text1"/>
                        <w:sz w:val="15"/>
                        <w:szCs w:val="15"/>
                      </w:rPr>
                    </m:ctrlP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 w:themeColor="text1"/>
                        <w:sz w:val="15"/>
                        <w:szCs w:val="15"/>
                      </w:rPr>
                      <m:t>30</m:t>
                    </m:r>
                    <m:ctrlPr>
                      <w:rPr>
                        <w:rFonts w:ascii="Cambria Math" w:hAnsi="Cambria Math" w:cstheme="majorBidi"/>
                        <w:b/>
                        <w:i/>
                        <w:color w:val="000000" w:themeColor="text1"/>
                        <w:sz w:val="15"/>
                        <w:szCs w:val="15"/>
                      </w:rPr>
                    </m:ctrlPr>
                  </m:den>
                </m:f>
              </m:oMath>
            </m:oMathPara>
          </w:p>
          <w:p w14:paraId="27B2B2F6" w14:textId="77777777" w:rsidR="00011631" w:rsidRPr="005758B8" w:rsidRDefault="00011631" w:rsidP="00EF2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color w:val="000000" w:themeColor="text1"/>
                <w:sz w:val="15"/>
                <w:szCs w:val="15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Bidi"/>
                  <w:color w:val="000000" w:themeColor="text1"/>
                  <w:sz w:val="15"/>
                  <w:szCs w:val="15"/>
                </w:rPr>
                <m:t>D</m:t>
              </m:r>
              <m:r>
                <m:rPr>
                  <m:sty m:val="bi"/>
                </m:rPr>
                <w:rPr>
                  <w:rFonts w:ascii="Cambria Math" w:hAnsi="Cambria Math" w:cstheme="majorBidi"/>
                  <w:color w:val="000000" w:themeColor="text1"/>
                  <w:sz w:val="15"/>
                  <w:szCs w:val="15"/>
                </w:rPr>
                <m:t>1=</m:t>
              </m:r>
              <m:f>
                <m:fPr>
                  <m:ctrlPr>
                    <w:rPr>
                      <w:rFonts w:ascii="Cambria Math" w:hAnsi="Cambria Math" w:cstheme="majorBidi"/>
                      <w:b/>
                      <w:color w:val="000000" w:themeColor="text1"/>
                      <w:sz w:val="15"/>
                      <w:szCs w:val="15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000000" w:themeColor="text1"/>
                      <w:sz w:val="15"/>
                      <w:szCs w:val="15"/>
                    </w:rPr>
                    <m:t>65</m:t>
                  </m:r>
                  <m:ctrlPr>
                    <w:rPr>
                      <w:rFonts w:ascii="Cambria Math" w:hAnsi="Cambria Math" w:cstheme="majorBidi"/>
                      <w:b/>
                      <w:i/>
                      <w:color w:val="000000" w:themeColor="text1"/>
                      <w:sz w:val="15"/>
                      <w:szCs w:val="15"/>
                    </w:rPr>
                  </m:ctrlP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000000" w:themeColor="text1"/>
                      <w:sz w:val="15"/>
                      <w:szCs w:val="15"/>
                    </w:rPr>
                    <m:t>30</m:t>
                  </m:r>
                  <m:ctrlPr>
                    <w:rPr>
                      <w:rFonts w:ascii="Cambria Math" w:hAnsi="Cambria Math" w:cstheme="majorBidi"/>
                      <w:b/>
                      <w:i/>
                      <w:color w:val="000000" w:themeColor="text1"/>
                      <w:sz w:val="15"/>
                      <w:szCs w:val="15"/>
                    </w:rPr>
                  </m:ctrlPr>
                </m:den>
              </m:f>
            </m:oMath>
            <w:r w:rsidRPr="005758B8">
              <w:rPr>
                <w:rFonts w:asciiTheme="majorBidi" w:eastAsiaTheme="minorEastAsia" w:hAnsiTheme="majorBidi" w:cstheme="majorBidi"/>
                <w:b/>
                <w:color w:val="000000" w:themeColor="text1"/>
                <w:sz w:val="15"/>
                <w:szCs w:val="15"/>
              </w:rPr>
              <w:t xml:space="preserve"> = 2.17</w:t>
            </w:r>
          </w:p>
          <w:p w14:paraId="0D883FA4" w14:textId="77777777" w:rsidR="00011631" w:rsidRPr="005758B8" w:rsidRDefault="00011631" w:rsidP="00EF2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1401" w:type="dxa"/>
            <w:shd w:val="clear" w:color="auto" w:fill="FFFFFF" w:themeFill="background1"/>
          </w:tcPr>
          <w:p w14:paraId="3EFE39DD" w14:textId="77777777" w:rsidR="00011631" w:rsidRPr="00EF2440" w:rsidRDefault="00011631" w:rsidP="00EF2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color w:val="000000" w:themeColor="text1"/>
                <w:sz w:val="15"/>
                <w:szCs w:val="15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color w:val="000000" w:themeColor="text1"/>
                    <w:sz w:val="15"/>
                    <w:szCs w:val="15"/>
                  </w:rPr>
                  <m:t>D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  <w:color w:val="000000" w:themeColor="text1"/>
                    <w:sz w:val="15"/>
                    <w:szCs w:val="15"/>
                  </w:rPr>
                  <m:t>2=</m:t>
                </m:r>
                <m:f>
                  <m:fPr>
                    <m:ctrlPr>
                      <w:rPr>
                        <w:rFonts w:ascii="Cambria Math" w:hAnsi="Cambria Math" w:cstheme="majorBidi"/>
                        <w:b/>
                        <w:color w:val="000000" w:themeColor="text1"/>
                        <w:sz w:val="15"/>
                        <w:szCs w:val="15"/>
                      </w:rPr>
                    </m:ctrlPr>
                  </m:fPr>
                  <m:num>
                    <m:nary>
                      <m:naryPr>
                        <m:chr m:val="∑"/>
                        <m:ctrlPr>
                          <w:rPr>
                            <w:rFonts w:ascii="Cambria Math" w:hAnsi="Cambria Math" w:cstheme="majorBidi"/>
                            <w:b/>
                            <w:color w:val="000000" w:themeColor="text1"/>
                            <w:sz w:val="15"/>
                            <w:szCs w:val="15"/>
                          </w:rPr>
                        </m:ctrlPr>
                      </m:naryPr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color w:val="000000" w:themeColor="text1"/>
                            <w:sz w:val="15"/>
                            <w:szCs w:val="15"/>
                          </w:rPr>
                          <m:t>i=1</m:t>
                        </m:r>
                        <m:ctrlPr>
                          <w:rPr>
                            <w:rFonts w:ascii="Cambria Math" w:hAnsi="Cambria Math" w:cstheme="majorBidi"/>
                            <w:b/>
                            <w:i/>
                            <w:color w:val="000000" w:themeColor="text1"/>
                            <w:sz w:val="15"/>
                            <w:szCs w:val="15"/>
                          </w:rPr>
                        </m:ctrlP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color w:val="000000" w:themeColor="text1"/>
                            <w:sz w:val="15"/>
                            <w:szCs w:val="15"/>
                          </w:rPr>
                          <m:t>30</m:t>
                        </m:r>
                        <m:ctrlPr>
                          <w:rPr>
                            <w:rFonts w:ascii="Cambria Math" w:hAnsi="Cambria Math" w:cstheme="majorBidi"/>
                            <w:b/>
                            <w:i/>
                            <w:color w:val="000000" w:themeColor="text1"/>
                            <w:sz w:val="15"/>
                            <w:szCs w:val="15"/>
                          </w:rPr>
                        </m:ctrlP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b/>
                                <w:i/>
                                <w:color w:val="000000" w:themeColor="text1"/>
                                <w:sz w:val="15"/>
                                <w:szCs w:val="15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ajorBidi"/>
                                <w:color w:val="000000" w:themeColor="text1"/>
                                <w:sz w:val="15"/>
                                <w:szCs w:val="15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ajorBidi"/>
                                <w:color w:val="000000" w:themeColor="text1"/>
                                <w:sz w:val="15"/>
                                <w:szCs w:val="15"/>
                              </w:rPr>
                              <m:t>i</m:t>
                            </m:r>
                          </m:sub>
                        </m:sSub>
                        <m:ctrlPr>
                          <w:rPr>
                            <w:rFonts w:ascii="Cambria Math" w:hAnsi="Cambria Math" w:cstheme="majorBidi"/>
                            <w:b/>
                            <w:i/>
                            <w:color w:val="000000" w:themeColor="text1"/>
                            <w:sz w:val="15"/>
                            <w:szCs w:val="15"/>
                          </w:rPr>
                        </m:ctrlPr>
                      </m:e>
                    </m:nary>
                    <m:ctrlPr>
                      <w:rPr>
                        <w:rFonts w:ascii="Cambria Math" w:hAnsi="Cambria Math" w:cstheme="majorBidi"/>
                        <w:b/>
                        <w:i/>
                        <w:color w:val="000000" w:themeColor="text1"/>
                        <w:sz w:val="15"/>
                        <w:szCs w:val="15"/>
                      </w:rPr>
                    </m:ctrlP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 w:themeColor="text1"/>
                        <w:sz w:val="15"/>
                        <w:szCs w:val="15"/>
                      </w:rPr>
                      <m:t>30</m:t>
                    </m:r>
                    <m:ctrlPr>
                      <w:rPr>
                        <w:rFonts w:ascii="Cambria Math" w:hAnsi="Cambria Math" w:cstheme="majorBidi"/>
                        <w:b/>
                        <w:i/>
                        <w:color w:val="000000" w:themeColor="text1"/>
                        <w:sz w:val="15"/>
                        <w:szCs w:val="15"/>
                      </w:rPr>
                    </m:ctrlPr>
                  </m:den>
                </m:f>
              </m:oMath>
            </m:oMathPara>
          </w:p>
          <w:p w14:paraId="39FEB179" w14:textId="77777777" w:rsidR="00011631" w:rsidRPr="00EF2440" w:rsidRDefault="00011631" w:rsidP="00EF2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5"/>
                <w:szCs w:val="15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color w:val="000000" w:themeColor="text1"/>
                    <w:sz w:val="15"/>
                    <w:szCs w:val="15"/>
                  </w:rPr>
                  <m:t>D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  <w:color w:val="000000" w:themeColor="text1"/>
                    <w:sz w:val="15"/>
                    <w:szCs w:val="15"/>
                  </w:rPr>
                  <m:t>2=</m:t>
                </m:r>
                <m:f>
                  <m:fPr>
                    <m:ctrlPr>
                      <w:rPr>
                        <w:rFonts w:ascii="Cambria Math" w:hAnsi="Cambria Math" w:cstheme="majorBidi"/>
                        <w:b/>
                        <w:color w:val="000000" w:themeColor="text1"/>
                        <w:sz w:val="15"/>
                        <w:szCs w:val="15"/>
                      </w:rPr>
                    </m:ctrlPr>
                  </m:fPr>
                  <m:num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sz w:val="15"/>
                        <w:szCs w:val="15"/>
                      </w:rPr>
                      <m:t>79</m:t>
                    </m:r>
                    <m:ctrlPr>
                      <w:rPr>
                        <w:rFonts w:ascii="Cambria Math" w:hAnsi="Cambria Math" w:cstheme="majorBidi"/>
                        <w:b/>
                        <w:i/>
                        <w:color w:val="000000" w:themeColor="text1"/>
                        <w:sz w:val="15"/>
                        <w:szCs w:val="15"/>
                      </w:rPr>
                    </m:ctrlP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 w:themeColor="text1"/>
                        <w:sz w:val="15"/>
                        <w:szCs w:val="15"/>
                      </w:rPr>
                      <m:t>30</m:t>
                    </m:r>
                    <m:ctrlPr>
                      <w:rPr>
                        <w:rFonts w:ascii="Cambria Math" w:hAnsi="Cambria Math" w:cstheme="majorBidi"/>
                        <w:b/>
                        <w:i/>
                        <w:color w:val="000000" w:themeColor="text1"/>
                        <w:sz w:val="15"/>
                        <w:szCs w:val="15"/>
                      </w:rPr>
                    </m:ctrlPr>
                  </m:den>
                </m:f>
                <m:r>
                  <m:rPr>
                    <m:sty m:val="bi"/>
                  </m:rPr>
                  <w:rPr>
                    <w:rFonts w:ascii="Cambria Math" w:hAnsi="Cambria Math" w:cstheme="majorBidi"/>
                    <w:color w:val="000000" w:themeColor="text1"/>
                    <w:sz w:val="15"/>
                    <w:szCs w:val="15"/>
                  </w:rPr>
                  <m:t>=2.63</m:t>
                </m:r>
              </m:oMath>
            </m:oMathPara>
          </w:p>
        </w:tc>
        <w:tc>
          <w:tcPr>
            <w:tcW w:w="1858" w:type="dxa"/>
            <w:shd w:val="clear" w:color="auto" w:fill="FFFFFF" w:themeFill="background1"/>
          </w:tcPr>
          <w:p w14:paraId="7AEB2ECB" w14:textId="77777777" w:rsidR="00011631" w:rsidRPr="00EF2440" w:rsidRDefault="00011631" w:rsidP="00EF2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color w:val="000000" w:themeColor="text1"/>
                <w:sz w:val="15"/>
                <w:szCs w:val="15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color w:val="000000" w:themeColor="text1"/>
                    <w:sz w:val="15"/>
                    <w:szCs w:val="15"/>
                  </w:rPr>
                  <m:t>D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  <w:color w:val="000000" w:themeColor="text1"/>
                    <w:sz w:val="15"/>
                    <w:szCs w:val="15"/>
                  </w:rPr>
                  <m:t>3=</m:t>
                </m:r>
                <m:f>
                  <m:fPr>
                    <m:ctrlPr>
                      <w:rPr>
                        <w:rFonts w:ascii="Cambria Math" w:hAnsi="Cambria Math" w:cstheme="majorBidi"/>
                        <w:b/>
                        <w:color w:val="000000" w:themeColor="text1"/>
                        <w:sz w:val="15"/>
                        <w:szCs w:val="15"/>
                      </w:rPr>
                    </m:ctrlPr>
                  </m:fPr>
                  <m:num>
                    <m:nary>
                      <m:naryPr>
                        <m:chr m:val="∑"/>
                        <m:ctrlPr>
                          <w:rPr>
                            <w:rFonts w:ascii="Cambria Math" w:hAnsi="Cambria Math" w:cstheme="majorBidi"/>
                            <w:b/>
                            <w:color w:val="000000" w:themeColor="text1"/>
                            <w:sz w:val="15"/>
                            <w:szCs w:val="15"/>
                          </w:rPr>
                        </m:ctrlPr>
                      </m:naryPr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color w:val="000000" w:themeColor="text1"/>
                            <w:sz w:val="15"/>
                            <w:szCs w:val="15"/>
                          </w:rPr>
                          <m:t>i=1</m:t>
                        </m:r>
                        <m:ctrlPr>
                          <w:rPr>
                            <w:rFonts w:ascii="Cambria Math" w:hAnsi="Cambria Math" w:cstheme="majorBidi"/>
                            <w:b/>
                            <w:i/>
                            <w:color w:val="000000" w:themeColor="text1"/>
                            <w:sz w:val="15"/>
                            <w:szCs w:val="15"/>
                          </w:rPr>
                        </m:ctrlP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color w:val="000000" w:themeColor="text1"/>
                            <w:sz w:val="15"/>
                            <w:szCs w:val="15"/>
                          </w:rPr>
                          <m:t>4</m:t>
                        </m:r>
                        <m:ctrlPr>
                          <w:rPr>
                            <w:rFonts w:ascii="Cambria Math" w:hAnsi="Cambria Math" w:cstheme="majorBidi"/>
                            <w:b/>
                            <w:i/>
                            <w:color w:val="000000" w:themeColor="text1"/>
                            <w:sz w:val="15"/>
                            <w:szCs w:val="15"/>
                          </w:rPr>
                        </m:ctrlP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b/>
                                <w:i/>
                                <w:color w:val="000000" w:themeColor="text1"/>
                                <w:sz w:val="15"/>
                                <w:szCs w:val="15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ajorBidi"/>
                                <w:color w:val="000000" w:themeColor="text1"/>
                                <w:sz w:val="15"/>
                                <w:szCs w:val="15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ajorBidi"/>
                                <w:color w:val="000000" w:themeColor="text1"/>
                                <w:sz w:val="15"/>
                                <w:szCs w:val="15"/>
                              </w:rPr>
                              <m:t>i</m:t>
                            </m:r>
                          </m:sub>
                        </m:sSub>
                        <m:ctrlPr>
                          <w:rPr>
                            <w:rFonts w:ascii="Cambria Math" w:hAnsi="Cambria Math" w:cstheme="majorBidi"/>
                            <w:b/>
                            <w:i/>
                            <w:color w:val="000000" w:themeColor="text1"/>
                            <w:sz w:val="15"/>
                            <w:szCs w:val="15"/>
                          </w:rPr>
                        </m:ctrlPr>
                      </m:e>
                    </m:nary>
                    <m:ctrlPr>
                      <w:rPr>
                        <w:rFonts w:ascii="Cambria Math" w:hAnsi="Cambria Math" w:cstheme="majorBidi"/>
                        <w:b/>
                        <w:i/>
                        <w:color w:val="000000" w:themeColor="text1"/>
                        <w:sz w:val="15"/>
                        <w:szCs w:val="15"/>
                      </w:rPr>
                    </m:ctrlP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 w:themeColor="text1"/>
                        <w:sz w:val="15"/>
                        <w:szCs w:val="15"/>
                      </w:rPr>
                      <m:t>4</m:t>
                    </m:r>
                    <m:ctrlPr>
                      <w:rPr>
                        <w:rFonts w:ascii="Cambria Math" w:hAnsi="Cambria Math" w:cstheme="majorBidi"/>
                        <w:b/>
                        <w:i/>
                        <w:color w:val="000000" w:themeColor="text1"/>
                        <w:sz w:val="15"/>
                        <w:szCs w:val="15"/>
                      </w:rPr>
                    </m:ctrlPr>
                  </m:den>
                </m:f>
              </m:oMath>
            </m:oMathPara>
          </w:p>
          <w:p w14:paraId="2B6F18A9" w14:textId="77777777" w:rsidR="00011631" w:rsidRPr="00EF2440" w:rsidRDefault="00011631" w:rsidP="00EF2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5"/>
                <w:szCs w:val="15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color w:val="000000" w:themeColor="text1"/>
                    <w:sz w:val="15"/>
                    <w:szCs w:val="15"/>
                  </w:rPr>
                  <m:t>D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  <w:color w:val="000000" w:themeColor="text1"/>
                    <w:sz w:val="15"/>
                    <w:szCs w:val="15"/>
                  </w:rPr>
                  <m:t>3=</m:t>
                </m:r>
                <m:f>
                  <m:fPr>
                    <m:ctrlPr>
                      <w:rPr>
                        <w:rFonts w:ascii="Cambria Math" w:hAnsi="Cambria Math" w:cstheme="majorBidi"/>
                        <w:b/>
                        <w:color w:val="000000" w:themeColor="text1"/>
                        <w:sz w:val="15"/>
                        <w:szCs w:val="15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 w:themeColor="text1"/>
                        <w:sz w:val="15"/>
                        <w:szCs w:val="15"/>
                      </w:rPr>
                      <m:t>11</m:t>
                    </m:r>
                    <m:ctrlPr>
                      <w:rPr>
                        <w:rFonts w:ascii="Cambria Math" w:hAnsi="Cambria Math" w:cstheme="majorBidi"/>
                        <w:b/>
                        <w:i/>
                        <w:color w:val="000000" w:themeColor="text1"/>
                        <w:sz w:val="15"/>
                        <w:szCs w:val="15"/>
                      </w:rPr>
                    </m:ctrlP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 w:themeColor="text1"/>
                        <w:sz w:val="15"/>
                        <w:szCs w:val="15"/>
                      </w:rPr>
                      <m:t>4</m:t>
                    </m:r>
                    <m:ctrlPr>
                      <w:rPr>
                        <w:rFonts w:ascii="Cambria Math" w:hAnsi="Cambria Math" w:cstheme="majorBidi"/>
                        <w:b/>
                        <w:i/>
                        <w:color w:val="000000" w:themeColor="text1"/>
                        <w:sz w:val="15"/>
                        <w:szCs w:val="15"/>
                      </w:rPr>
                    </m:ctrlPr>
                  </m:den>
                </m:f>
                <m:r>
                  <m:rPr>
                    <m:sty m:val="bi"/>
                  </m:rPr>
                  <w:rPr>
                    <w:rFonts w:ascii="Cambria Math" w:hAnsi="Cambria Math" w:cstheme="majorBidi"/>
                    <w:color w:val="000000" w:themeColor="text1"/>
                    <w:sz w:val="15"/>
                    <w:szCs w:val="15"/>
                  </w:rPr>
                  <m:t>=2.75</m:t>
                </m:r>
              </m:oMath>
            </m:oMathPara>
          </w:p>
        </w:tc>
        <w:tc>
          <w:tcPr>
            <w:tcW w:w="1487" w:type="dxa"/>
            <w:shd w:val="clear" w:color="auto" w:fill="FFFFFF" w:themeFill="background1"/>
          </w:tcPr>
          <w:p w14:paraId="6011C90F" w14:textId="77777777" w:rsidR="00011631" w:rsidRPr="00EF2440" w:rsidRDefault="00011631" w:rsidP="00EF2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noProof/>
                <w:color w:val="000000" w:themeColor="text1"/>
                <w:sz w:val="15"/>
                <w:szCs w:val="15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color w:val="000000" w:themeColor="text1"/>
                    <w:sz w:val="15"/>
                    <w:szCs w:val="15"/>
                  </w:rPr>
                  <m:t>D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  <w:color w:val="000000" w:themeColor="text1"/>
                    <w:sz w:val="15"/>
                    <w:szCs w:val="15"/>
                  </w:rPr>
                  <m:t>4=</m:t>
                </m:r>
                <m:f>
                  <m:fPr>
                    <m:ctrlPr>
                      <w:rPr>
                        <w:rFonts w:ascii="Cambria Math" w:hAnsi="Cambria Math" w:cstheme="majorBidi"/>
                        <w:b/>
                        <w:color w:val="000000" w:themeColor="text1"/>
                        <w:sz w:val="15"/>
                        <w:szCs w:val="15"/>
                      </w:rPr>
                    </m:ctrlPr>
                  </m:fPr>
                  <m:num>
                    <m:nary>
                      <m:naryPr>
                        <m:chr m:val="∑"/>
                        <m:ctrlPr>
                          <w:rPr>
                            <w:rFonts w:ascii="Cambria Math" w:hAnsi="Cambria Math" w:cstheme="majorBidi"/>
                            <w:b/>
                            <w:color w:val="000000" w:themeColor="text1"/>
                            <w:sz w:val="15"/>
                            <w:szCs w:val="15"/>
                          </w:rPr>
                        </m:ctrlPr>
                      </m:naryPr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color w:val="000000" w:themeColor="text1"/>
                            <w:sz w:val="15"/>
                            <w:szCs w:val="15"/>
                          </w:rPr>
                          <m:t>i=1</m:t>
                        </m:r>
                        <m:ctrlPr>
                          <w:rPr>
                            <w:rFonts w:ascii="Cambria Math" w:hAnsi="Cambria Math" w:cstheme="majorBidi"/>
                            <w:b/>
                            <w:i/>
                            <w:color w:val="000000" w:themeColor="text1"/>
                            <w:sz w:val="15"/>
                            <w:szCs w:val="15"/>
                          </w:rPr>
                        </m:ctrlP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color w:val="000000" w:themeColor="text1"/>
                            <w:sz w:val="15"/>
                            <w:szCs w:val="15"/>
                          </w:rPr>
                          <m:t>3</m:t>
                        </m:r>
                        <m:ctrlPr>
                          <w:rPr>
                            <w:rFonts w:ascii="Cambria Math" w:hAnsi="Cambria Math" w:cstheme="majorBidi"/>
                            <w:b/>
                            <w:i/>
                            <w:color w:val="000000" w:themeColor="text1"/>
                            <w:sz w:val="15"/>
                            <w:szCs w:val="15"/>
                          </w:rPr>
                        </m:ctrlP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b/>
                                <w:i/>
                                <w:color w:val="000000" w:themeColor="text1"/>
                                <w:sz w:val="15"/>
                                <w:szCs w:val="15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ajorBidi"/>
                                <w:color w:val="000000" w:themeColor="text1"/>
                                <w:sz w:val="15"/>
                                <w:szCs w:val="15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ajorBidi"/>
                                <w:color w:val="000000" w:themeColor="text1"/>
                                <w:sz w:val="15"/>
                                <w:szCs w:val="15"/>
                              </w:rPr>
                              <m:t>i</m:t>
                            </m:r>
                          </m:sub>
                        </m:sSub>
                        <m:ctrlPr>
                          <w:rPr>
                            <w:rFonts w:ascii="Cambria Math" w:hAnsi="Cambria Math" w:cstheme="majorBidi"/>
                            <w:b/>
                            <w:i/>
                            <w:color w:val="000000" w:themeColor="text1"/>
                            <w:sz w:val="15"/>
                            <w:szCs w:val="15"/>
                          </w:rPr>
                        </m:ctrlPr>
                      </m:e>
                    </m:nary>
                    <m:ctrlPr>
                      <w:rPr>
                        <w:rFonts w:ascii="Cambria Math" w:hAnsi="Cambria Math" w:cstheme="majorBidi"/>
                        <w:b/>
                        <w:i/>
                        <w:color w:val="000000" w:themeColor="text1"/>
                        <w:sz w:val="15"/>
                        <w:szCs w:val="15"/>
                      </w:rPr>
                    </m:ctrlP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 w:themeColor="text1"/>
                        <w:sz w:val="15"/>
                        <w:szCs w:val="15"/>
                      </w:rPr>
                      <m:t>3</m:t>
                    </m:r>
                    <m:ctrlPr>
                      <w:rPr>
                        <w:rFonts w:ascii="Cambria Math" w:hAnsi="Cambria Math" w:cstheme="majorBidi"/>
                        <w:b/>
                        <w:i/>
                        <w:color w:val="000000" w:themeColor="text1"/>
                        <w:sz w:val="15"/>
                        <w:szCs w:val="15"/>
                      </w:rPr>
                    </m:ctrlPr>
                  </m:den>
                </m:f>
              </m:oMath>
            </m:oMathPara>
          </w:p>
          <w:p w14:paraId="255B3119" w14:textId="77777777" w:rsidR="00011631" w:rsidRPr="00EF2440" w:rsidRDefault="00011631" w:rsidP="00EF2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noProof/>
                <w:color w:val="000000" w:themeColor="text1"/>
                <w:sz w:val="15"/>
                <w:szCs w:val="15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color w:val="000000" w:themeColor="text1"/>
                    <w:sz w:val="15"/>
                    <w:szCs w:val="15"/>
                  </w:rPr>
                  <m:t>D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  <w:color w:val="000000" w:themeColor="text1"/>
                    <w:sz w:val="15"/>
                    <w:szCs w:val="15"/>
                  </w:rPr>
                  <m:t>4=</m:t>
                </m:r>
                <m:f>
                  <m:fPr>
                    <m:ctrlPr>
                      <w:rPr>
                        <w:rFonts w:ascii="Cambria Math" w:hAnsi="Cambria Math" w:cstheme="majorBidi"/>
                        <w:b/>
                        <w:color w:val="000000" w:themeColor="text1"/>
                        <w:sz w:val="15"/>
                        <w:szCs w:val="15"/>
                      </w:rPr>
                    </m:ctrlPr>
                  </m:fPr>
                  <m:num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sz w:val="15"/>
                        <w:szCs w:val="15"/>
                      </w:rPr>
                      <m:t>9</m:t>
                    </m:r>
                    <m:ctrlPr>
                      <w:rPr>
                        <w:rFonts w:ascii="Cambria Math" w:hAnsi="Cambria Math" w:cstheme="majorBidi"/>
                        <w:b/>
                        <w:i/>
                        <w:color w:val="000000" w:themeColor="text1"/>
                        <w:sz w:val="15"/>
                        <w:szCs w:val="15"/>
                      </w:rPr>
                    </m:ctrlP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 w:themeColor="text1"/>
                        <w:sz w:val="15"/>
                        <w:szCs w:val="15"/>
                      </w:rPr>
                      <m:t>3</m:t>
                    </m:r>
                    <m:ctrlPr>
                      <w:rPr>
                        <w:rFonts w:ascii="Cambria Math" w:hAnsi="Cambria Math" w:cstheme="majorBidi"/>
                        <w:b/>
                        <w:i/>
                        <w:color w:val="000000" w:themeColor="text1"/>
                        <w:sz w:val="15"/>
                        <w:szCs w:val="15"/>
                      </w:rPr>
                    </m:ctrlPr>
                  </m:den>
                </m:f>
                <m:r>
                  <m:rPr>
                    <m:sty m:val="bi"/>
                  </m:rPr>
                  <w:rPr>
                    <w:rFonts w:ascii="Cambria Math" w:hAnsi="Cambria Math" w:cstheme="majorBidi"/>
                    <w:color w:val="000000" w:themeColor="text1"/>
                    <w:sz w:val="15"/>
                    <w:szCs w:val="15"/>
                  </w:rPr>
                  <m:t>=3</m:t>
                </m:r>
              </m:oMath>
            </m:oMathPara>
          </w:p>
        </w:tc>
      </w:tr>
      <w:tr w:rsidR="00011631" w:rsidRPr="005758B8" w14:paraId="26DAF8BB" w14:textId="77777777" w:rsidTr="00CC3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gridSpan w:val="2"/>
            <w:shd w:val="clear" w:color="auto" w:fill="FFFFFF" w:themeFill="background1"/>
          </w:tcPr>
          <w:p w14:paraId="19FBC989" w14:textId="551A2302" w:rsidR="00011631" w:rsidRPr="005758B8" w:rsidRDefault="00A84D0B" w:rsidP="00CC3A9A">
            <w:pPr>
              <w:spacing w:line="360" w:lineRule="auto"/>
              <w:rPr>
                <w:rFonts w:asciiTheme="majorBidi" w:hAnsiTheme="majorBidi" w:cstheme="majorBidi"/>
                <w:bCs w:val="0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Skalen</w:t>
            </w:r>
            <w:r w:rsidR="001613BB" w:rsidRPr="005758B8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wert</w:t>
            </w:r>
            <w:r w:rsidRPr="005758B8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6164" w:type="dxa"/>
            <w:gridSpan w:val="4"/>
            <w:shd w:val="clear" w:color="auto" w:fill="FFFFFF" w:themeFill="background1"/>
          </w:tcPr>
          <w:p w14:paraId="6B6F45F0" w14:textId="2BBCCB89" w:rsidR="00011631" w:rsidRPr="005758B8" w:rsidRDefault="00011631" w:rsidP="00CC3A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noProof/>
                <w:color w:val="000000" w:themeColor="text1"/>
                <w:sz w:val="15"/>
                <w:szCs w:val="15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Bidi"/>
                  <w:color w:val="000000" w:themeColor="text1"/>
                  <w:sz w:val="15"/>
                  <w:szCs w:val="15"/>
                </w:rPr>
                <m:t>M=</m:t>
              </m:r>
              <m:f>
                <m:fPr>
                  <m:ctrlPr>
                    <w:rPr>
                      <w:rFonts w:ascii="Cambria Math" w:hAnsi="Cambria Math" w:cstheme="majorBidi"/>
                      <w:b/>
                      <w:color w:val="000000" w:themeColor="text1"/>
                      <w:sz w:val="15"/>
                      <w:szCs w:val="15"/>
                    </w:rPr>
                  </m:ctrlPr>
                </m:fPr>
                <m:num>
                  <m:nary>
                    <m:naryPr>
                      <m:chr m:val="∑"/>
                      <m:ctrlPr>
                        <w:rPr>
                          <w:rFonts w:ascii="Cambria Math" w:hAnsi="Cambria Math" w:cstheme="majorBidi"/>
                          <w:b/>
                          <w:color w:val="000000" w:themeColor="text1"/>
                          <w:sz w:val="15"/>
                          <w:szCs w:val="15"/>
                        </w:rPr>
                      </m:ctrlPr>
                    </m:naryPr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theme="majorBidi"/>
                          <w:color w:val="000000" w:themeColor="text1"/>
                          <w:sz w:val="15"/>
                          <w:szCs w:val="15"/>
                        </w:rPr>
                        <m:t>i=1</m:t>
                      </m:r>
                      <m:ctrlPr>
                        <w:rPr>
                          <w:rFonts w:ascii="Cambria Math" w:hAnsi="Cambria Math" w:cstheme="majorBidi"/>
                          <w:b/>
                          <w:i/>
                          <w:color w:val="000000" w:themeColor="text1"/>
                          <w:sz w:val="15"/>
                          <w:szCs w:val="15"/>
                        </w:rPr>
                      </m:ctrlP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 w:cstheme="majorBidi"/>
                          <w:color w:val="000000" w:themeColor="text1"/>
                          <w:sz w:val="15"/>
                          <w:szCs w:val="15"/>
                        </w:rPr>
                        <m:t>4</m:t>
                      </m:r>
                      <m:ctrlPr>
                        <w:rPr>
                          <w:rFonts w:ascii="Cambria Math" w:hAnsi="Cambria Math" w:cstheme="majorBidi"/>
                          <w:b/>
                          <w:i/>
                          <w:color w:val="000000" w:themeColor="text1"/>
                          <w:sz w:val="15"/>
                          <w:szCs w:val="15"/>
                        </w:rPr>
                      </m:ctrlP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b/>
                              <w:i/>
                              <w:color w:val="000000" w:themeColor="text1"/>
                              <w:sz w:val="15"/>
                              <w:szCs w:val="15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theme="majorBidi"/>
                              <w:color w:val="000000" w:themeColor="text1"/>
                              <w:sz w:val="15"/>
                              <w:szCs w:val="15"/>
                            </w:rPr>
                            <m:t>D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theme="majorBidi"/>
                              <w:color w:val="000000" w:themeColor="text1"/>
                              <w:sz w:val="15"/>
                              <w:szCs w:val="15"/>
                            </w:rPr>
                            <m:t>i</m:t>
                          </m:r>
                        </m:sub>
                      </m:sSub>
                      <m:ctrlPr>
                        <w:rPr>
                          <w:rFonts w:ascii="Cambria Math" w:hAnsi="Cambria Math" w:cstheme="majorBidi"/>
                          <w:b/>
                          <w:i/>
                          <w:color w:val="000000" w:themeColor="text1"/>
                          <w:sz w:val="15"/>
                          <w:szCs w:val="15"/>
                        </w:rPr>
                      </m:ctrlPr>
                    </m:e>
                  </m:nary>
                  <m:ctrlPr>
                    <w:rPr>
                      <w:rFonts w:ascii="Cambria Math" w:hAnsi="Cambria Math" w:cstheme="majorBidi"/>
                      <w:b/>
                      <w:i/>
                      <w:color w:val="000000" w:themeColor="text1"/>
                      <w:sz w:val="15"/>
                      <w:szCs w:val="15"/>
                    </w:rPr>
                  </m:ctrlP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000000" w:themeColor="text1"/>
                      <w:sz w:val="15"/>
                      <w:szCs w:val="15"/>
                    </w:rPr>
                    <m:t>4</m:t>
                  </m:r>
                  <m:ctrlPr>
                    <w:rPr>
                      <w:rFonts w:ascii="Cambria Math" w:hAnsi="Cambria Math" w:cstheme="majorBidi"/>
                      <w:b/>
                      <w:i/>
                      <w:color w:val="000000" w:themeColor="text1"/>
                      <w:sz w:val="15"/>
                      <w:szCs w:val="15"/>
                    </w:rPr>
                  </m:ctrlPr>
                </m:den>
              </m:f>
            </m:oMath>
            <w:r w:rsidRPr="005758B8">
              <w:rPr>
                <w:rFonts w:asciiTheme="majorBidi" w:eastAsiaTheme="minorEastAsia" w:hAnsiTheme="majorBidi" w:cstheme="majorBidi"/>
                <w:b/>
                <w:noProof/>
                <w:color w:val="000000" w:themeColor="text1"/>
                <w:sz w:val="15"/>
                <w:szCs w:val="15"/>
              </w:rPr>
              <w:t xml:space="preserve"> = </w:t>
            </w:r>
            <m:oMath>
              <m:f>
                <m:fPr>
                  <m:ctrlPr>
                    <w:rPr>
                      <w:rFonts w:ascii="Cambria Math" w:hAnsi="Cambria Math" w:cstheme="majorBidi"/>
                      <w:b/>
                      <w:color w:val="000000" w:themeColor="text1"/>
                      <w:sz w:val="15"/>
                      <w:szCs w:val="15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hAnsi="Cambria Math" w:cstheme="majorBidi"/>
                      <w:color w:val="000000" w:themeColor="text1"/>
                      <w:sz w:val="15"/>
                      <w:szCs w:val="15"/>
                    </w:rPr>
                    <m:t>2.17+2.63+2.75+3</m:t>
                  </m:r>
                  <m:ctrlPr>
                    <w:rPr>
                      <w:rFonts w:ascii="Cambria Math" w:hAnsi="Cambria Math" w:cstheme="majorBidi"/>
                      <w:b/>
                      <w:i/>
                      <w:color w:val="000000" w:themeColor="text1"/>
                      <w:sz w:val="15"/>
                      <w:szCs w:val="15"/>
                    </w:rPr>
                  </m:ctrlP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000000" w:themeColor="text1"/>
                      <w:sz w:val="15"/>
                      <w:szCs w:val="15"/>
                    </w:rPr>
                    <m:t>4</m:t>
                  </m:r>
                  <m:ctrlPr>
                    <w:rPr>
                      <w:rFonts w:ascii="Cambria Math" w:hAnsi="Cambria Math" w:cstheme="majorBidi"/>
                      <w:b/>
                      <w:i/>
                      <w:color w:val="000000" w:themeColor="text1"/>
                      <w:sz w:val="15"/>
                      <w:szCs w:val="15"/>
                    </w:rPr>
                  </m:ctrlPr>
                </m:den>
              </m:f>
              <m:r>
                <m:rPr>
                  <m:sty m:val="bi"/>
                </m:rPr>
                <w:rPr>
                  <w:rFonts w:ascii="Cambria Math" w:hAnsi="Cambria Math" w:cstheme="majorBidi"/>
                  <w:color w:val="000000" w:themeColor="text1"/>
                  <w:sz w:val="15"/>
                  <w:szCs w:val="15"/>
                </w:rPr>
                <m:t xml:space="preserve">= </m:t>
              </m:r>
              <m:f>
                <m:fPr>
                  <m:ctrlPr>
                    <w:rPr>
                      <w:rFonts w:ascii="Cambria Math" w:hAnsi="Cambria Math" w:cstheme="majorBidi"/>
                      <w:b/>
                      <w:color w:val="000000" w:themeColor="text1"/>
                      <w:sz w:val="15"/>
                      <w:szCs w:val="15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000000" w:themeColor="text1"/>
                      <w:sz w:val="15"/>
                      <w:szCs w:val="15"/>
                    </w:rPr>
                    <m:t>10.55</m:t>
                  </m:r>
                  <m:ctrlPr>
                    <w:rPr>
                      <w:rFonts w:ascii="Cambria Math" w:hAnsi="Cambria Math" w:cstheme="majorBidi"/>
                      <w:b/>
                      <w:i/>
                      <w:color w:val="000000" w:themeColor="text1"/>
                      <w:sz w:val="15"/>
                      <w:szCs w:val="15"/>
                    </w:rPr>
                  </m:ctrlP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000000" w:themeColor="text1"/>
                      <w:sz w:val="15"/>
                      <w:szCs w:val="15"/>
                    </w:rPr>
                    <m:t>4</m:t>
                  </m:r>
                  <m:ctrlPr>
                    <w:rPr>
                      <w:rFonts w:ascii="Cambria Math" w:hAnsi="Cambria Math" w:cstheme="majorBidi"/>
                      <w:b/>
                      <w:i/>
                      <w:color w:val="000000" w:themeColor="text1"/>
                      <w:sz w:val="15"/>
                      <w:szCs w:val="15"/>
                    </w:rPr>
                  </m:ctrlPr>
                </m:den>
              </m:f>
              <m:r>
                <m:rPr>
                  <m:sty m:val="bi"/>
                </m:rPr>
                <w:rPr>
                  <w:rFonts w:ascii="Cambria Math" w:hAnsi="Cambria Math" w:cstheme="majorBidi"/>
                  <w:color w:val="000000" w:themeColor="text1"/>
                  <w:sz w:val="15"/>
                  <w:szCs w:val="15"/>
                </w:rPr>
                <m:t>=2.63</m:t>
              </m:r>
            </m:oMath>
            <w:r w:rsidRPr="005758B8">
              <w:rPr>
                <w:rFonts w:asciiTheme="majorBidi" w:eastAsiaTheme="minorEastAsia" w:hAnsiTheme="majorBidi" w:cstheme="majorBidi"/>
                <w:b/>
                <w:noProof/>
                <w:color w:val="000000" w:themeColor="text1"/>
                <w:sz w:val="15"/>
                <w:szCs w:val="15"/>
              </w:rPr>
              <w:t xml:space="preserve"> </w:t>
            </w:r>
            <w:r w:rsidRPr="00AF687B">
              <w:rPr>
                <w:rFonts w:asciiTheme="majorBidi" w:eastAsiaTheme="minorEastAsia" w:hAnsiTheme="majorBidi" w:cstheme="majorBidi"/>
                <w:b/>
                <w:noProof/>
                <w:color w:val="000000" w:themeColor="text1"/>
                <w:sz w:val="15"/>
                <w:szCs w:val="15"/>
              </w:rPr>
              <w:t>(</w:t>
            </w:r>
            <w:r w:rsidR="00AF687B" w:rsidRPr="00AF687B">
              <w:rPr>
                <w:rFonts w:asciiTheme="majorBidi" w:eastAsiaTheme="minorEastAsia" w:hAnsiTheme="majorBidi" w:cstheme="majorBidi"/>
                <w:b/>
                <w:noProof/>
                <w:color w:val="000000" w:themeColor="text1"/>
                <w:sz w:val="15"/>
                <w:szCs w:val="15"/>
              </w:rPr>
              <w:t>sehr hoch</w:t>
            </w:r>
            <w:r w:rsidRPr="00AF687B">
              <w:rPr>
                <w:rFonts w:asciiTheme="majorBidi" w:eastAsiaTheme="minorEastAsia" w:hAnsiTheme="majorBidi" w:cstheme="majorBidi"/>
                <w:b/>
                <w:noProof/>
                <w:color w:val="000000" w:themeColor="text1"/>
                <w:sz w:val="15"/>
                <w:szCs w:val="15"/>
              </w:rPr>
              <w:t>)</w:t>
            </w:r>
            <w:r w:rsidRPr="005758B8">
              <w:rPr>
                <w:rFonts w:asciiTheme="majorBidi" w:eastAsiaTheme="minorEastAsia" w:hAnsiTheme="majorBidi" w:cstheme="majorBidi"/>
                <w:b/>
                <w:noProof/>
                <w:color w:val="000000" w:themeColor="text1"/>
                <w:sz w:val="15"/>
                <w:szCs w:val="15"/>
              </w:rPr>
              <w:t xml:space="preserve"> </w:t>
            </w:r>
          </w:p>
        </w:tc>
      </w:tr>
    </w:tbl>
    <w:p w14:paraId="7B6BD8A6" w14:textId="77777777" w:rsidR="00F7181D" w:rsidRPr="005758B8" w:rsidRDefault="00F7181D" w:rsidP="00F7181D">
      <w:pPr>
        <w:rPr>
          <w:rFonts w:asciiTheme="majorBidi" w:hAnsiTheme="majorBidi" w:cstheme="majorBidi"/>
          <w:b/>
          <w:bCs/>
          <w:color w:val="000000" w:themeColor="text1"/>
        </w:rPr>
      </w:pPr>
    </w:p>
    <w:p w14:paraId="6C8E2ED1" w14:textId="2F732D2E" w:rsidR="00DC704A" w:rsidRPr="005758B8" w:rsidRDefault="001613BB" w:rsidP="00FB1180">
      <w:pPr>
        <w:spacing w:before="240"/>
        <w:jc w:val="center"/>
        <w:rPr>
          <w:rFonts w:asciiTheme="majorBidi" w:hAnsiTheme="majorBidi" w:cstheme="majorBidi"/>
          <w:color w:val="000000"/>
          <w:sz w:val="21"/>
          <w:szCs w:val="21"/>
        </w:rPr>
      </w:pPr>
      <w:r w:rsidRPr="005758B8">
        <w:rPr>
          <w:rFonts w:asciiTheme="majorBidi" w:hAnsiTheme="majorBidi" w:cstheme="majorBidi"/>
          <w:b/>
          <w:bCs/>
          <w:color w:val="000000" w:themeColor="text1"/>
        </w:rPr>
        <w:lastRenderedPageBreak/>
        <w:t>Auswertungsbogen für d</w:t>
      </w:r>
      <w:r w:rsidR="00A47B40" w:rsidRPr="005758B8">
        <w:rPr>
          <w:rFonts w:asciiTheme="majorBidi" w:hAnsiTheme="majorBidi" w:cstheme="majorBidi"/>
          <w:b/>
          <w:bCs/>
          <w:color w:val="000000" w:themeColor="text1"/>
        </w:rPr>
        <w:t>en</w:t>
      </w:r>
      <w:r w:rsidRPr="005758B8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proofErr w:type="spellStart"/>
      <w:r w:rsidRPr="005758B8">
        <w:rPr>
          <w:rFonts w:asciiTheme="majorBidi" w:hAnsiTheme="majorBidi" w:cstheme="majorBidi"/>
          <w:b/>
          <w:bCs/>
          <w:color w:val="000000" w:themeColor="text1"/>
        </w:rPr>
        <w:t>Borderline</w:t>
      </w:r>
      <w:proofErr w:type="spellEnd"/>
      <w:r w:rsidRPr="005758B8">
        <w:rPr>
          <w:rFonts w:asciiTheme="majorBidi" w:hAnsiTheme="majorBidi" w:cstheme="majorBidi"/>
          <w:b/>
          <w:bCs/>
          <w:color w:val="000000" w:themeColor="text1"/>
        </w:rPr>
        <w:t>-Symptomliste - Interview (BSL-I) Score</w:t>
      </w:r>
    </w:p>
    <w:tbl>
      <w:tblPr>
        <w:tblStyle w:val="Listentabelle4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29"/>
        <w:gridCol w:w="1208"/>
        <w:gridCol w:w="1060"/>
        <w:gridCol w:w="1418"/>
        <w:gridCol w:w="1417"/>
        <w:gridCol w:w="1418"/>
        <w:gridCol w:w="1417"/>
      </w:tblGrid>
      <w:tr w:rsidR="00816389" w:rsidRPr="005758B8" w14:paraId="2FECA817" w14:textId="77777777" w:rsidTr="00860A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337C1916" w14:textId="6014C3C8" w:rsidR="001613BB" w:rsidRPr="005758B8" w:rsidRDefault="001613BB" w:rsidP="001613B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Item Nr.</w:t>
            </w: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3ADB33A4" w14:textId="19CA3486" w:rsidR="001613BB" w:rsidRPr="005758B8" w:rsidRDefault="001613BB" w:rsidP="001613B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Item Titel</w:t>
            </w:r>
          </w:p>
        </w:tc>
        <w:tc>
          <w:tcPr>
            <w:tcW w:w="1418" w:type="dxa"/>
            <w:shd w:val="clear" w:color="auto" w:fill="FFFFFF" w:themeFill="background1"/>
          </w:tcPr>
          <w:p w14:paraId="0658DB78" w14:textId="27063563" w:rsidR="001613BB" w:rsidRPr="005758B8" w:rsidRDefault="001613BB" w:rsidP="001613B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Symptom Häufigkeit</w:t>
            </w:r>
          </w:p>
        </w:tc>
        <w:tc>
          <w:tcPr>
            <w:tcW w:w="1417" w:type="dxa"/>
            <w:shd w:val="clear" w:color="auto" w:fill="FFFFFF" w:themeFill="background1"/>
          </w:tcPr>
          <w:p w14:paraId="520179DB" w14:textId="77777777" w:rsidR="001613BB" w:rsidRPr="005758B8" w:rsidRDefault="001613BB" w:rsidP="001613B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Belastung/</w:t>
            </w:r>
          </w:p>
          <w:p w14:paraId="7F5CB64B" w14:textId="1DACA20C" w:rsidR="001613BB" w:rsidRPr="005758B8" w:rsidRDefault="001613BB" w:rsidP="001613B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Intensität (R)</w:t>
            </w:r>
          </w:p>
        </w:tc>
        <w:tc>
          <w:tcPr>
            <w:tcW w:w="1418" w:type="dxa"/>
            <w:shd w:val="clear" w:color="auto" w:fill="FFFFFF" w:themeFill="background1"/>
          </w:tcPr>
          <w:p w14:paraId="4A1905FA" w14:textId="3D071F90" w:rsidR="00816389" w:rsidRDefault="001613BB" w:rsidP="001613B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Verhaltens</w:t>
            </w:r>
            <w:r w:rsidR="00816389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-</w:t>
            </w:r>
          </w:p>
          <w:p w14:paraId="22CA462C" w14:textId="4CC8B01C" w:rsidR="001613BB" w:rsidRPr="005758B8" w:rsidRDefault="001613BB" w:rsidP="001613B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5758B8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konsequenzen</w:t>
            </w:r>
            <w:proofErr w:type="spellEnd"/>
          </w:p>
        </w:tc>
        <w:tc>
          <w:tcPr>
            <w:tcW w:w="1417" w:type="dxa"/>
            <w:shd w:val="clear" w:color="auto" w:fill="FFFFFF" w:themeFill="background1"/>
          </w:tcPr>
          <w:p w14:paraId="44F2C141" w14:textId="53C12678" w:rsidR="001613BB" w:rsidRPr="005758B8" w:rsidRDefault="001613BB" w:rsidP="001613B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color w:val="000000" w:themeColor="text1"/>
                <w:sz w:val="15"/>
                <w:szCs w:val="15"/>
              </w:rPr>
            </w:pPr>
            <w:r w:rsidRPr="005758B8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Alltags</w:t>
            </w:r>
            <w:r w:rsidR="00816389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-</w:t>
            </w:r>
            <w:r w:rsidRPr="005758B8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beeinträchtigung </w:t>
            </w:r>
          </w:p>
        </w:tc>
      </w:tr>
      <w:tr w:rsidR="00816389" w:rsidRPr="005758B8" w14:paraId="2004FA8E" w14:textId="77777777" w:rsidTr="00860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24F94D27" w14:textId="77777777" w:rsidR="001613BB" w:rsidRPr="005758B8" w:rsidRDefault="001613BB" w:rsidP="001613BB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0B119FFF" w14:textId="341865A6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  <w:r w:rsidRPr="005758B8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  <w:t>Dimensionen der Skala</w:t>
            </w:r>
          </w:p>
        </w:tc>
        <w:tc>
          <w:tcPr>
            <w:tcW w:w="1418" w:type="dxa"/>
            <w:shd w:val="clear" w:color="auto" w:fill="FFFFFF" w:themeFill="background1"/>
          </w:tcPr>
          <w:p w14:paraId="3E33B069" w14:textId="77777777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5758B8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 xml:space="preserve">Dimension 1 </w:t>
            </w:r>
          </w:p>
          <w:p w14:paraId="60037D84" w14:textId="77777777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5758B8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D1)</w:t>
            </w:r>
          </w:p>
        </w:tc>
        <w:tc>
          <w:tcPr>
            <w:tcW w:w="1417" w:type="dxa"/>
            <w:shd w:val="clear" w:color="auto" w:fill="FFFFFF" w:themeFill="background1"/>
          </w:tcPr>
          <w:p w14:paraId="00F314D6" w14:textId="77777777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5758B8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 xml:space="preserve">Dimension 2 </w:t>
            </w:r>
          </w:p>
          <w:p w14:paraId="08730E18" w14:textId="77777777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5758B8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D2)</w:t>
            </w:r>
          </w:p>
        </w:tc>
        <w:tc>
          <w:tcPr>
            <w:tcW w:w="1418" w:type="dxa"/>
            <w:shd w:val="clear" w:color="auto" w:fill="FFFFFF" w:themeFill="background1"/>
          </w:tcPr>
          <w:p w14:paraId="40F0529C" w14:textId="77777777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5758B8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 xml:space="preserve">Dimension 3 </w:t>
            </w:r>
          </w:p>
          <w:p w14:paraId="5E9E103C" w14:textId="77777777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5758B8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D3)</w:t>
            </w:r>
          </w:p>
        </w:tc>
        <w:tc>
          <w:tcPr>
            <w:tcW w:w="1417" w:type="dxa"/>
            <w:shd w:val="clear" w:color="auto" w:fill="FFFFFF" w:themeFill="background1"/>
          </w:tcPr>
          <w:p w14:paraId="70E1C30F" w14:textId="77777777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5758B8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Dimension 4 (D4)</w:t>
            </w:r>
          </w:p>
        </w:tc>
      </w:tr>
      <w:tr w:rsidR="00816389" w:rsidRPr="005758B8" w14:paraId="2AE523E3" w14:textId="77777777" w:rsidTr="00860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7A0CE6D5" w14:textId="55DBFEF5" w:rsidR="001613BB" w:rsidRPr="005758B8" w:rsidRDefault="001613BB" w:rsidP="001613B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5C0083FF" w14:textId="2FD456DD" w:rsidR="001613BB" w:rsidRPr="005758B8" w:rsidRDefault="001613BB" w:rsidP="001613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Anspannung 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AD4A8D4" w14:textId="6EEC77D1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6B5D82A9" w14:textId="7735F3E1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7D6A8FB1" w14:textId="77777777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7C1774B4" w14:textId="77777777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816389" w:rsidRPr="005758B8" w14:paraId="53170092" w14:textId="77777777" w:rsidTr="00860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339E971A" w14:textId="46CA9251" w:rsidR="001613BB" w:rsidRPr="005758B8" w:rsidRDefault="001613BB" w:rsidP="001613B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66179FE7" w14:textId="3A3093C5" w:rsidR="001613BB" w:rsidRPr="005758B8" w:rsidRDefault="001613BB" w:rsidP="001613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Stimmungsschwankunge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335E4A7E" w14:textId="00BD765B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435C9AFD" w14:textId="6BDA03A9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52B2C63C" w14:textId="77777777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2F6BBBF9" w14:textId="77777777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816389" w:rsidRPr="005758B8" w14:paraId="5B6ECC04" w14:textId="77777777" w:rsidTr="00860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347DB4F6" w14:textId="7D735361" w:rsidR="001613BB" w:rsidRPr="005758B8" w:rsidRDefault="001613BB" w:rsidP="001613B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559405A0" w14:textId="1CD45EF4" w:rsidR="001613BB" w:rsidRPr="005758B8" w:rsidRDefault="001613BB" w:rsidP="001613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Emotionale Taubheit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2AA8B72C" w14:textId="7F72240C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2587E9FA" w14:textId="25CB4D14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6A27F13C" w14:textId="77777777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195E8DB3" w14:textId="77777777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816389" w:rsidRPr="005758B8" w14:paraId="67DB6017" w14:textId="77777777" w:rsidTr="00860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449593F0" w14:textId="5C2F9BAE" w:rsidR="001613BB" w:rsidRPr="005758B8" w:rsidRDefault="001613BB" w:rsidP="001613B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395939E7" w14:textId="6B0B3213" w:rsidR="001613BB" w:rsidRPr="005758B8" w:rsidRDefault="001613BB" w:rsidP="001613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Scham/Schuld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2F0F12FC" w14:textId="58DDD9E5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70580CA2" w14:textId="0358B44A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7CE9A0CD" w14:textId="77777777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29CAE5B7" w14:textId="77777777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816389" w:rsidRPr="005758B8" w14:paraId="7EC7DF0B" w14:textId="77777777" w:rsidTr="00860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66023E8D" w14:textId="64337D37" w:rsidR="001613BB" w:rsidRPr="005758B8" w:rsidRDefault="001613BB" w:rsidP="001613B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7F268C26" w14:textId="0AB5B342" w:rsidR="001613BB" w:rsidRPr="005758B8" w:rsidRDefault="001613BB" w:rsidP="001613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Selbstverachtung/Selbsthass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04DB8159" w14:textId="51FCFD08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73FDEA40" w14:textId="7D091AF3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6F109EEB" w14:textId="77777777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6BAD9F5F" w14:textId="77777777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816389" w:rsidRPr="005758B8" w14:paraId="0F8A2102" w14:textId="77777777" w:rsidTr="00860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54C4999D" w14:textId="6AB55578" w:rsidR="001613BB" w:rsidRPr="005758B8" w:rsidRDefault="001613BB" w:rsidP="001613B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1545F62D" w14:textId="20AFDCB7" w:rsidR="001613BB" w:rsidRPr="005758B8" w:rsidRDefault="001613BB" w:rsidP="001613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Gereiztheit/Wut/Aggress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3801E388" w14:textId="718409C0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3B82A150" w14:textId="615BD296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1D7349CA" w14:textId="307B49EC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6AE2880C" w14:textId="77777777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noProof/>
                <w:color w:val="000000" w:themeColor="text1"/>
                <w:sz w:val="13"/>
                <w:szCs w:val="13"/>
              </w:rPr>
            </w:pPr>
          </w:p>
        </w:tc>
      </w:tr>
      <w:tr w:rsidR="00816389" w:rsidRPr="005758B8" w14:paraId="1783B74B" w14:textId="77777777" w:rsidTr="00860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41210BBD" w14:textId="15119750" w:rsidR="001613BB" w:rsidRPr="005758B8" w:rsidRDefault="001613BB" w:rsidP="001613B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2BCC2C7A" w14:textId="4C700B38" w:rsidR="001613BB" w:rsidRPr="005758B8" w:rsidRDefault="001613BB" w:rsidP="001613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Hilflosigkeit/Ohnmacht 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52D2FD7D" w14:textId="7176EF87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035394F5" w14:textId="1AAABD81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388627BD" w14:textId="77777777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0DAF4200" w14:textId="77777777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816389" w:rsidRPr="005758B8" w14:paraId="1A4B8B58" w14:textId="77777777" w:rsidTr="00860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331B820D" w14:textId="0BD1B1D5" w:rsidR="001613BB" w:rsidRPr="005758B8" w:rsidRDefault="001613BB" w:rsidP="001613B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41590357" w14:textId="42B7703F" w:rsidR="001613BB" w:rsidRPr="005758B8" w:rsidRDefault="001613BB" w:rsidP="001613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Dissoziat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0EE1F98C" w14:textId="7ACFF3B8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0E2F3AA4" w14:textId="2334BEC1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44E963B2" w14:textId="77777777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48A26D65" w14:textId="77777777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816389" w:rsidRPr="005758B8" w14:paraId="00F48C19" w14:textId="77777777" w:rsidTr="00860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5F2D65AA" w14:textId="2040DB5D" w:rsidR="001613BB" w:rsidRPr="005758B8" w:rsidRDefault="001613BB" w:rsidP="001613B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6BA21B86" w14:textId="06201182" w:rsidR="001613BB" w:rsidRPr="005758B8" w:rsidRDefault="001613BB" w:rsidP="001613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Selbstverletzungsdrang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4506CBAE" w14:textId="16C5C66B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30C0B08C" w14:textId="3986B121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6B41B8A2" w14:textId="04CFAC9E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53550D85" w14:textId="77777777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816389" w:rsidRPr="005758B8" w14:paraId="22EB73EB" w14:textId="77777777" w:rsidTr="00860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40AF5A52" w14:textId="698EC13B" w:rsidR="001613BB" w:rsidRPr="005758B8" w:rsidRDefault="001613BB" w:rsidP="001613B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2228E152" w14:textId="70E7CD0B" w:rsidR="001613BB" w:rsidRPr="005758B8" w:rsidRDefault="001613BB" w:rsidP="001613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Suizidgedanke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558CA74" w14:textId="3C59B1FD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0A5B7872" w14:textId="7F460F9C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722858A5" w14:textId="2E1DE09F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10DDAABB" w14:textId="77777777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noProof/>
                <w:color w:val="000000" w:themeColor="text1"/>
                <w:sz w:val="13"/>
                <w:szCs w:val="13"/>
              </w:rPr>
            </w:pPr>
          </w:p>
        </w:tc>
      </w:tr>
      <w:tr w:rsidR="00816389" w:rsidRPr="005758B8" w14:paraId="15B727B6" w14:textId="77777777" w:rsidTr="00860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3DCAC9C0" w14:textId="576F38C1" w:rsidR="001613BB" w:rsidRPr="005758B8" w:rsidRDefault="001613BB" w:rsidP="001613B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27AA9A40" w14:textId="3B885A4C" w:rsidR="001613BB" w:rsidRPr="005758B8" w:rsidRDefault="001613BB" w:rsidP="001613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Bedrohungsgefühl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56EC5860" w14:textId="580E1CD0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44072D85" w14:textId="3DD1BE98" w:rsidR="001613BB" w:rsidRPr="005758B8" w:rsidRDefault="001613BB" w:rsidP="001613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626A2E91" w14:textId="77777777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1E89560E" w14:textId="77777777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noProof/>
                <w:color w:val="000000" w:themeColor="text1"/>
                <w:sz w:val="13"/>
                <w:szCs w:val="13"/>
              </w:rPr>
            </w:pPr>
          </w:p>
        </w:tc>
      </w:tr>
      <w:tr w:rsidR="00816389" w:rsidRPr="005758B8" w14:paraId="05083E4F" w14:textId="77777777" w:rsidTr="00860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2E7B35AE" w14:textId="1C102E37" w:rsidR="001613BB" w:rsidRPr="005758B8" w:rsidRDefault="001613BB" w:rsidP="001613B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47C70F67" w14:textId="5F03CD4E" w:rsidR="001613BB" w:rsidRPr="005758B8" w:rsidRDefault="001613BB" w:rsidP="001613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Einsamkeit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3AA6CF4A" w14:textId="3074329A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2C6B20CD" w14:textId="2685EED6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24D626ED" w14:textId="77777777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46A00C64" w14:textId="77777777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816389" w:rsidRPr="005758B8" w14:paraId="134304B8" w14:textId="77777777" w:rsidTr="00860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284B1858" w14:textId="7627407A" w:rsidR="001613BB" w:rsidRPr="005758B8" w:rsidRDefault="001613BB" w:rsidP="001613B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  <w:t>13</w:t>
            </w: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5AE1879F" w14:textId="77777777" w:rsidR="001613BB" w:rsidRPr="005758B8" w:rsidRDefault="001613BB" w:rsidP="0016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Angst vor Verlassenwerden</w:t>
            </w:r>
          </w:p>
          <w:p w14:paraId="4A438F4A" w14:textId="77777777" w:rsidR="001613BB" w:rsidRPr="005758B8" w:rsidRDefault="001613BB" w:rsidP="001613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1CDCDA95" w14:textId="74C60C05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5FBA51A8" w14:textId="7B2858BD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09DB7778" w14:textId="77777777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4382FD7A" w14:textId="77777777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816389" w:rsidRPr="005758B8" w14:paraId="0D1DA763" w14:textId="77777777" w:rsidTr="00860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0D18C0B1" w14:textId="01639546" w:rsidR="001613BB" w:rsidRPr="005758B8" w:rsidRDefault="001613BB" w:rsidP="001613B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  <w:t>14</w:t>
            </w: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09A50279" w14:textId="27E4E5E0" w:rsidR="001613BB" w:rsidRPr="005758B8" w:rsidRDefault="001613BB" w:rsidP="001613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Identität: Kohärenz und Konsistenz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A5C89F7" w14:textId="6CC7FFFE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6B25906F" w14:textId="55E1320F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1B22EC03" w14:textId="77777777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25C4E1F8" w14:textId="77777777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816389" w:rsidRPr="005758B8" w14:paraId="5E8C4B1A" w14:textId="77777777" w:rsidTr="00860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45AB2E99" w14:textId="05894A9A" w:rsidR="001613BB" w:rsidRPr="005758B8" w:rsidRDefault="001613BB" w:rsidP="001613B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  <w:t>15</w:t>
            </w: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53276ECF" w14:textId="30F98712" w:rsidR="001613BB" w:rsidRPr="005758B8" w:rsidRDefault="001613BB" w:rsidP="001613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Innere Leere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2AD2E320" w14:textId="4FB4ADEE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776019FD" w14:textId="3B4A5CC4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3CD1F72C" w14:textId="77777777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5E041AFD" w14:textId="77777777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816389" w:rsidRPr="005758B8" w14:paraId="107A593E" w14:textId="77777777" w:rsidTr="00860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472A1390" w14:textId="23DFF8C2" w:rsidR="001613BB" w:rsidRPr="005758B8" w:rsidRDefault="001613BB" w:rsidP="001613B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  <w:t>16</w:t>
            </w: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343D6377" w14:textId="3B931409" w:rsidR="001613BB" w:rsidRPr="005758B8" w:rsidRDefault="001613BB" w:rsidP="001613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Zweifel an der eigenen Urteilsfähigkeit </w:t>
            </w:r>
            <w:r w:rsidRPr="005758B8" w:rsidDel="00B119DF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321D9224" w14:textId="61816AA3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337C349D" w14:textId="2ED59396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3EFB3417" w14:textId="77777777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460A3404" w14:textId="77777777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816389" w:rsidRPr="005758B8" w14:paraId="3D010B8F" w14:textId="77777777" w:rsidTr="00860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40BE668E" w14:textId="510A95DD" w:rsidR="001613BB" w:rsidRPr="005758B8" w:rsidRDefault="001613BB" w:rsidP="001613B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  <w:t>17</w:t>
            </w: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637136EA" w14:textId="6A85AB0D" w:rsidR="001613BB" w:rsidRPr="005758B8" w:rsidRDefault="001613BB" w:rsidP="001613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Wertlosigkeit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0954AD57" w14:textId="3CE4CDA0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108A9F87" w14:textId="528BA6CD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3116A502" w14:textId="77777777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4CC50296" w14:textId="77777777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816389" w:rsidRPr="005758B8" w14:paraId="1FFAE781" w14:textId="77777777" w:rsidTr="00860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6C254955" w14:textId="0E944495" w:rsidR="001613BB" w:rsidRPr="005758B8" w:rsidRDefault="001613BB" w:rsidP="001613B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  <w:t>18</w:t>
            </w: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6D7B40A8" w14:textId="51595A64" w:rsidR="001613BB" w:rsidRPr="005758B8" w:rsidRDefault="001613BB" w:rsidP="001613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Versagensängste 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2C6C53C2" w14:textId="30B147DF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52D61483" w14:textId="528AE0FC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79DDDA06" w14:textId="77777777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4F0222B9" w14:textId="77777777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816389" w:rsidRPr="005758B8" w14:paraId="2EC52E73" w14:textId="77777777" w:rsidTr="00860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77900099" w14:textId="1214F0BA" w:rsidR="001613BB" w:rsidRPr="005758B8" w:rsidRDefault="001613BB" w:rsidP="001613B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  <w:t>19</w:t>
            </w: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6A73EB62" w14:textId="391E53ED" w:rsidR="001613BB" w:rsidRPr="005758B8" w:rsidRDefault="001613BB" w:rsidP="001613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egatives Körperselbst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7C1A0DE7" w14:textId="1C1EFA33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0E944810" w14:textId="34E60D92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699D4BED" w14:textId="77777777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5276B331" w14:textId="77777777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816389" w:rsidRPr="005758B8" w14:paraId="308AFB35" w14:textId="77777777" w:rsidTr="00860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5D93CED6" w14:textId="4FB59EBE" w:rsidR="001613BB" w:rsidRPr="005758B8" w:rsidRDefault="001613BB" w:rsidP="001613B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  <w:t>20</w:t>
            </w: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0A72D883" w14:textId="295F3F2A" w:rsidR="001613BB" w:rsidRPr="005758B8" w:rsidRDefault="001613BB" w:rsidP="001613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Probleme mit Vertraue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72E8DB39" w14:textId="6B71353D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6A2F1E67" w14:textId="78A374B3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2CAE49A2" w14:textId="77777777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354B9B20" w14:textId="77777777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816389" w:rsidRPr="005758B8" w14:paraId="64C9BF3F" w14:textId="77777777" w:rsidTr="00860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5ED3FF43" w14:textId="14FCCDB5" w:rsidR="001613BB" w:rsidRPr="005758B8" w:rsidRDefault="001613BB" w:rsidP="001613B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  <w:t>21</w:t>
            </w: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05F49379" w14:textId="74F42B3D" w:rsidR="001613BB" w:rsidRPr="005758B8" w:rsidRDefault="001613BB" w:rsidP="001613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Soziale Ausgrenzung und Demütigung 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2CA2C2D" w14:textId="711466A2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710D7C0F" w14:textId="31C0EEFD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2D5D30C1" w14:textId="77777777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6B2425C4" w14:textId="77777777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816389" w:rsidRPr="005758B8" w14:paraId="1CC8AE8D" w14:textId="77777777" w:rsidTr="00860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2ABAB512" w14:textId="65187961" w:rsidR="001613BB" w:rsidRPr="005758B8" w:rsidRDefault="001613BB" w:rsidP="001613B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  <w:t>22</w:t>
            </w: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57C13D91" w14:textId="3FDE8ACE" w:rsidR="001613BB" w:rsidRPr="005758B8" w:rsidRDefault="001613BB" w:rsidP="001613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Fremdheitsgefühl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2B63CF33" w14:textId="36B25042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2F10A41B" w14:textId="519D3268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2C746BB6" w14:textId="77777777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0954FF09" w14:textId="77777777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816389" w:rsidRPr="005758B8" w14:paraId="6A27BA4D" w14:textId="77777777" w:rsidTr="00860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59DD0620" w14:textId="5EBB731B" w:rsidR="001613BB" w:rsidRPr="005758B8" w:rsidRDefault="001613BB" w:rsidP="001613B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  <w:t>23</w:t>
            </w: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0F40EE97" w14:textId="052464ED" w:rsidR="001613BB" w:rsidRPr="005758B8" w:rsidRDefault="001613BB" w:rsidP="001613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Intrusionen/Flashbacks 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490DDF16" w14:textId="71BDD41B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34342CBB" w14:textId="16A39919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50A4BE53" w14:textId="77777777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5B265F6D" w14:textId="77777777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816389" w:rsidRPr="005758B8" w14:paraId="40B05905" w14:textId="77777777" w:rsidTr="00860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112316C9" w14:textId="29E9390A" w:rsidR="001613BB" w:rsidRPr="005758B8" w:rsidRDefault="001613BB" w:rsidP="001613B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  <w:t>24</w:t>
            </w: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0A2DC556" w14:textId="2A2EFE23" w:rsidR="001613BB" w:rsidRPr="005758B8" w:rsidRDefault="001613BB" w:rsidP="001613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(Pseudo)-Halluzinatione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8F81D15" w14:textId="1A7F11BD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018061E2" w14:textId="1D351B57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3537D7DF" w14:textId="77777777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3A614567" w14:textId="77777777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noProof/>
                <w:color w:val="000000" w:themeColor="text1"/>
                <w:sz w:val="13"/>
                <w:szCs w:val="13"/>
              </w:rPr>
            </w:pPr>
          </w:p>
        </w:tc>
      </w:tr>
      <w:tr w:rsidR="00816389" w:rsidRPr="005758B8" w14:paraId="6E49ADAA" w14:textId="77777777" w:rsidTr="00860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4853F9D2" w14:textId="7065D9A3" w:rsidR="001613BB" w:rsidRPr="005758B8" w:rsidRDefault="001613BB" w:rsidP="001613B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  <w:t>25</w:t>
            </w: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58A3C16F" w14:textId="5D801B15" w:rsidR="001613BB" w:rsidRPr="005758B8" w:rsidRDefault="001613BB" w:rsidP="001613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Verhaltenskontrolle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D40987E" w14:textId="17D831CA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5226D318" w14:textId="1966A87B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367D17D6" w14:textId="4B3F0895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78083798" w14:textId="77777777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816389" w:rsidRPr="005758B8" w14:paraId="3B6C9B79" w14:textId="77777777" w:rsidTr="00860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1B983EBB" w14:textId="7568DF70" w:rsidR="001613BB" w:rsidRPr="005758B8" w:rsidRDefault="001613BB" w:rsidP="001613B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  <w:t>26</w:t>
            </w: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3AAB5C08" w14:textId="5F00CC1C" w:rsidR="001613BB" w:rsidRPr="005758B8" w:rsidRDefault="001613BB" w:rsidP="001613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Hoffnung und </w:t>
            </w:r>
            <w:proofErr w:type="gramStart"/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Zuversicht  (</w:t>
            </w:r>
            <w:proofErr w:type="gramEnd"/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R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5AF67F6A" w14:textId="5BFAD9B7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3D82DD8D" w14:textId="125A424A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607A2E1B" w14:textId="77777777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4A47B160" w14:textId="77777777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816389" w:rsidRPr="005758B8" w14:paraId="605A0931" w14:textId="77777777" w:rsidTr="00860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50954480" w14:textId="5B709F2E" w:rsidR="001613BB" w:rsidRPr="005758B8" w:rsidRDefault="001613BB" w:rsidP="001613B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  <w:t>27</w:t>
            </w: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0971D0A6" w14:textId="756540F2" w:rsidR="001613BB" w:rsidRPr="005758B8" w:rsidRDefault="001613BB" w:rsidP="001613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Sinnerfülltheit (R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6E5E243A" w14:textId="417F1853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2CA0C08E" w14:textId="2BADCEED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2E07C840" w14:textId="77777777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7B9A0FB8" w14:textId="77777777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816389" w:rsidRPr="005758B8" w14:paraId="46D77F51" w14:textId="77777777" w:rsidTr="00860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791F86AC" w14:textId="78C5A4F5" w:rsidR="001613BB" w:rsidRPr="005758B8" w:rsidRDefault="001613BB" w:rsidP="001613B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  <w:t>28</w:t>
            </w: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497E6793" w14:textId="72994F93" w:rsidR="001613BB" w:rsidRPr="005758B8" w:rsidRDefault="001613BB" w:rsidP="001613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Lebenszufriedenheit (R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1584C3F" w14:textId="43D4EFA2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0371B833" w14:textId="45E81CDC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3CB42F8E" w14:textId="77777777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679128CF" w14:textId="77777777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816389" w:rsidRPr="005758B8" w14:paraId="413E9250" w14:textId="77777777" w:rsidTr="00860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543C1267" w14:textId="4412840F" w:rsidR="001613BB" w:rsidRPr="005758B8" w:rsidRDefault="001613BB" w:rsidP="001613B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  <w:t>29</w:t>
            </w: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1F9ADA4D" w14:textId="47811EF8" w:rsidR="001613BB" w:rsidRPr="005758B8" w:rsidRDefault="001613BB" w:rsidP="001613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Freude oder Glück (R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2B5907F" w14:textId="5AF9FEA1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5A75076A" w14:textId="74A7F7B0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56AA5EF3" w14:textId="77777777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61096A44" w14:textId="77777777" w:rsidR="001613BB" w:rsidRPr="005758B8" w:rsidRDefault="001613BB" w:rsidP="001613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816389" w:rsidRPr="005758B8" w14:paraId="20F3ED18" w14:textId="77777777" w:rsidTr="00860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187FD836" w14:textId="4168921A" w:rsidR="001613BB" w:rsidRPr="005758B8" w:rsidRDefault="001613BB" w:rsidP="001613B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  <w:t>30</w:t>
            </w: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7B965E97" w14:textId="6840D4A4" w:rsidR="001613BB" w:rsidRPr="005758B8" w:rsidRDefault="001613BB" w:rsidP="001613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Geborgenheit (R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52B7B1ED" w14:textId="43AA4C17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6C31C0AA" w14:textId="6AD61DFC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4BB9255B" w14:textId="77777777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18DAE79B" w14:textId="77777777" w:rsidR="001613BB" w:rsidRPr="005758B8" w:rsidRDefault="001613BB" w:rsidP="00161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816389" w:rsidRPr="005758B8" w14:paraId="1B2AEDCF" w14:textId="77777777" w:rsidTr="00860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gridSpan w:val="3"/>
            <w:shd w:val="clear" w:color="auto" w:fill="FFFFFF" w:themeFill="background1"/>
          </w:tcPr>
          <w:p w14:paraId="48DB65A5" w14:textId="594E33A1" w:rsidR="001613BB" w:rsidRPr="005758B8" w:rsidRDefault="005758B8" w:rsidP="001613BB">
            <w:pPr>
              <w:spacing w:line="360" w:lineRule="auto"/>
              <w:rPr>
                <w:rFonts w:asciiTheme="majorBidi" w:hAnsiTheme="majorBidi" w:cstheme="majorBidi"/>
                <w:bCs w:val="0"/>
                <w:color w:val="000000" w:themeColor="text1"/>
                <w:sz w:val="14"/>
                <w:szCs w:val="14"/>
              </w:rPr>
            </w:pPr>
            <w:r>
              <w:rPr>
                <w:rFonts w:asciiTheme="majorBidi" w:hAnsiTheme="majorBidi" w:cstheme="majorBidi"/>
                <w:bCs w:val="0"/>
                <w:color w:val="000000" w:themeColor="text1"/>
                <w:sz w:val="14"/>
                <w:szCs w:val="14"/>
              </w:rPr>
              <w:t>Item zur allgemeinen Funktionsfähigkeit</w:t>
            </w:r>
          </w:p>
        </w:tc>
        <w:tc>
          <w:tcPr>
            <w:tcW w:w="1418" w:type="dxa"/>
            <w:shd w:val="clear" w:color="auto" w:fill="FFFFFF" w:themeFill="background1"/>
          </w:tcPr>
          <w:p w14:paraId="23D74010" w14:textId="77777777" w:rsidR="001613BB" w:rsidRPr="005758B8" w:rsidRDefault="001613BB" w:rsidP="001613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13C1667B" w14:textId="77777777" w:rsidR="001613BB" w:rsidRPr="005758B8" w:rsidRDefault="001613BB" w:rsidP="001613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7D8526CA" w14:textId="77777777" w:rsidR="001613BB" w:rsidRPr="005758B8" w:rsidRDefault="001613BB" w:rsidP="001613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782E16BB" w14:textId="77777777" w:rsidR="001613BB" w:rsidRPr="005758B8" w:rsidRDefault="001613BB" w:rsidP="001613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</w:tr>
      <w:tr w:rsidR="00816389" w:rsidRPr="005758B8" w14:paraId="7FAAAA21" w14:textId="77777777" w:rsidTr="00860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58F1EB00" w14:textId="0F3FBB52" w:rsidR="001613BB" w:rsidRPr="005758B8" w:rsidRDefault="001613BB" w:rsidP="001613B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4"/>
                <w:szCs w:val="14"/>
              </w:rPr>
              <w:t>31</w:t>
            </w: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0D9972A9" w14:textId="346CF764" w:rsidR="001613BB" w:rsidRPr="005758B8" w:rsidRDefault="001613BB" w:rsidP="001613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Beeinträchtigung im Alltag   </w:t>
            </w:r>
          </w:p>
        </w:tc>
        <w:tc>
          <w:tcPr>
            <w:tcW w:w="1418" w:type="dxa"/>
            <w:shd w:val="clear" w:color="auto" w:fill="FFFFFF" w:themeFill="background1"/>
          </w:tcPr>
          <w:p w14:paraId="52D0748A" w14:textId="77777777" w:rsidR="001613BB" w:rsidRPr="005758B8" w:rsidRDefault="001613BB" w:rsidP="001613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2213C659" w14:textId="77777777" w:rsidR="001613BB" w:rsidRPr="005758B8" w:rsidRDefault="001613BB" w:rsidP="001613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6BAD139B" w14:textId="77777777" w:rsidR="001613BB" w:rsidRPr="005758B8" w:rsidRDefault="001613BB" w:rsidP="001613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54C86AC7" w14:textId="77777777" w:rsidR="001613BB" w:rsidRPr="005758B8" w:rsidRDefault="001613BB" w:rsidP="001613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  <w:p w14:paraId="72FD6F7B" w14:textId="3F0598EC" w:rsidR="001613BB" w:rsidRPr="005758B8" w:rsidRDefault="001613BB" w:rsidP="001613BB">
            <w:pPr>
              <w:pStyle w:val="Listenabsatz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816389" w:rsidRPr="005758B8" w14:paraId="2A30D52B" w14:textId="77777777" w:rsidTr="00860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07E81DDE" w14:textId="77777777" w:rsidR="001613BB" w:rsidRPr="005758B8" w:rsidRDefault="001613BB" w:rsidP="001613B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6ECE7CED" w14:textId="7BF0E3E0" w:rsidR="001613BB" w:rsidRPr="005758B8" w:rsidRDefault="001613BB" w:rsidP="001613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Alltagspraktische Fähigkeiten</w:t>
            </w:r>
          </w:p>
        </w:tc>
        <w:tc>
          <w:tcPr>
            <w:tcW w:w="1418" w:type="dxa"/>
            <w:shd w:val="clear" w:color="auto" w:fill="FFFFFF" w:themeFill="background1"/>
          </w:tcPr>
          <w:p w14:paraId="029B818B" w14:textId="77777777" w:rsidR="001613BB" w:rsidRPr="005758B8" w:rsidRDefault="001613BB" w:rsidP="001613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22C56520" w14:textId="77777777" w:rsidR="001613BB" w:rsidRPr="005758B8" w:rsidRDefault="001613BB" w:rsidP="001613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09C535E0" w14:textId="77777777" w:rsidR="001613BB" w:rsidRPr="005758B8" w:rsidRDefault="001613BB" w:rsidP="001613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6DB09429" w14:textId="4C390748" w:rsidR="001613BB" w:rsidRPr="005758B8" w:rsidRDefault="001613BB" w:rsidP="001613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</w:tr>
      <w:tr w:rsidR="00816389" w:rsidRPr="005758B8" w14:paraId="46041A2E" w14:textId="77777777" w:rsidTr="00860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722D1610" w14:textId="77777777" w:rsidR="001613BB" w:rsidRPr="005758B8" w:rsidRDefault="001613BB" w:rsidP="001613B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46B45BEC" w14:textId="676FBCFA" w:rsidR="001613BB" w:rsidRPr="005758B8" w:rsidRDefault="001613BB" w:rsidP="001613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Soziale Kontakte</w:t>
            </w:r>
          </w:p>
        </w:tc>
        <w:tc>
          <w:tcPr>
            <w:tcW w:w="1418" w:type="dxa"/>
            <w:shd w:val="clear" w:color="auto" w:fill="FFFFFF" w:themeFill="background1"/>
          </w:tcPr>
          <w:p w14:paraId="10374D2C" w14:textId="77777777" w:rsidR="001613BB" w:rsidRPr="005758B8" w:rsidRDefault="001613BB" w:rsidP="001613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34983BB2" w14:textId="77777777" w:rsidR="001613BB" w:rsidRPr="005758B8" w:rsidRDefault="001613BB" w:rsidP="001613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4F36E3AB" w14:textId="77777777" w:rsidR="001613BB" w:rsidRPr="005758B8" w:rsidRDefault="001613BB" w:rsidP="001613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07C90652" w14:textId="42D9361D" w:rsidR="001613BB" w:rsidRPr="005758B8" w:rsidRDefault="001613BB" w:rsidP="001613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</w:tr>
      <w:tr w:rsidR="00816389" w:rsidRPr="005758B8" w14:paraId="55FE72A4" w14:textId="77777777" w:rsidTr="00860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0DABB398" w14:textId="77777777" w:rsidR="001613BB" w:rsidRPr="005758B8" w:rsidRDefault="001613BB" w:rsidP="001613B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0F15903C" w14:textId="72966EB8" w:rsidR="001613BB" w:rsidRPr="005758B8" w:rsidRDefault="001613BB" w:rsidP="001613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4"/>
                <w:szCs w:val="14"/>
              </w:rPr>
            </w:pPr>
            <w:r w:rsidRPr="005758B8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Beruf/Ausbildung/Schule </w:t>
            </w:r>
          </w:p>
        </w:tc>
        <w:tc>
          <w:tcPr>
            <w:tcW w:w="1418" w:type="dxa"/>
            <w:shd w:val="clear" w:color="auto" w:fill="FFFFFF" w:themeFill="background1"/>
          </w:tcPr>
          <w:p w14:paraId="494B023F" w14:textId="630CA267" w:rsidR="001613BB" w:rsidRPr="005758B8" w:rsidRDefault="001613BB" w:rsidP="001613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5DA20A6B" w14:textId="77777777" w:rsidR="001613BB" w:rsidRPr="005758B8" w:rsidRDefault="001613BB" w:rsidP="001613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2C769B6A" w14:textId="476BAAD0" w:rsidR="001613BB" w:rsidRPr="005758B8" w:rsidRDefault="001613BB" w:rsidP="001613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5D35049A" w14:textId="21FDD206" w:rsidR="001613BB" w:rsidRPr="005758B8" w:rsidRDefault="001613BB" w:rsidP="001613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</w:tr>
      <w:tr w:rsidR="00816389" w:rsidRPr="005758B8" w14:paraId="5AC36890" w14:textId="77777777" w:rsidTr="00860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gridSpan w:val="3"/>
            <w:shd w:val="clear" w:color="auto" w:fill="FFFFFF" w:themeFill="background1"/>
          </w:tcPr>
          <w:p w14:paraId="514DBC22" w14:textId="17410AEC" w:rsidR="001613BB" w:rsidRPr="005758B8" w:rsidRDefault="001613BB" w:rsidP="001613BB">
            <w:pPr>
              <w:spacing w:line="360" w:lineRule="auto"/>
              <w:rPr>
                <w:rFonts w:asciiTheme="majorBidi" w:hAnsiTheme="majorBidi" w:cstheme="majorBidi"/>
                <w:bCs w:val="0"/>
                <w:color w:val="000000" w:themeColor="text1"/>
                <w:sz w:val="16"/>
                <w:szCs w:val="16"/>
              </w:rPr>
            </w:pPr>
            <w:r w:rsidRPr="005758B8">
              <w:rPr>
                <w:rFonts w:asciiTheme="majorBidi" w:hAnsiTheme="majorBidi" w:cstheme="majorBidi"/>
                <w:bCs w:val="0"/>
                <w:color w:val="000000" w:themeColor="text1"/>
                <w:sz w:val="16"/>
                <w:szCs w:val="16"/>
              </w:rPr>
              <w:t xml:space="preserve">Dimensionswerte  </w:t>
            </w:r>
          </w:p>
        </w:tc>
        <w:tc>
          <w:tcPr>
            <w:tcW w:w="1418" w:type="dxa"/>
            <w:shd w:val="clear" w:color="auto" w:fill="FFFFFF" w:themeFill="background1"/>
          </w:tcPr>
          <w:p w14:paraId="3DBAA7F1" w14:textId="09E88258" w:rsidR="001613BB" w:rsidRPr="005758B8" w:rsidRDefault="001613BB" w:rsidP="001613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color w:val="000000" w:themeColor="text1"/>
                <w:sz w:val="15"/>
                <w:szCs w:val="15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Bidi"/>
                  <w:color w:val="000000" w:themeColor="text1"/>
                  <w:sz w:val="15"/>
                  <w:szCs w:val="15"/>
                </w:rPr>
                <m:t>D</m:t>
              </m:r>
              <m:r>
                <m:rPr>
                  <m:sty m:val="bi"/>
                </m:rPr>
                <w:rPr>
                  <w:rFonts w:ascii="Cambria Math" w:hAnsi="Cambria Math" w:cstheme="majorBidi"/>
                  <w:color w:val="000000" w:themeColor="text1"/>
                  <w:sz w:val="15"/>
                  <w:szCs w:val="15"/>
                </w:rPr>
                <m:t>1=</m:t>
              </m:r>
              <m:f>
                <m:fPr>
                  <m:ctrlPr>
                    <w:rPr>
                      <w:rFonts w:ascii="Cambria Math" w:hAnsi="Cambria Math" w:cstheme="majorBidi"/>
                      <w:b/>
                      <w:color w:val="000000" w:themeColor="text1"/>
                      <w:sz w:val="15"/>
                      <w:szCs w:val="15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000000" w:themeColor="text1"/>
                      <w:sz w:val="15"/>
                      <w:szCs w:val="15"/>
                    </w:rPr>
                    <m:t xml:space="preserve">               </m:t>
                  </m:r>
                  <m:ctrlPr>
                    <w:rPr>
                      <w:rFonts w:ascii="Cambria Math" w:hAnsi="Cambria Math" w:cstheme="majorBidi"/>
                      <w:b/>
                      <w:i/>
                      <w:color w:val="000000" w:themeColor="text1"/>
                      <w:sz w:val="15"/>
                      <w:szCs w:val="15"/>
                    </w:rPr>
                  </m:ctrlP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000000" w:themeColor="text1"/>
                      <w:sz w:val="15"/>
                      <w:szCs w:val="15"/>
                    </w:rPr>
                    <m:t>30</m:t>
                  </m:r>
                  <m:ctrlPr>
                    <w:rPr>
                      <w:rFonts w:ascii="Cambria Math" w:hAnsi="Cambria Math" w:cstheme="majorBidi"/>
                      <w:b/>
                      <w:i/>
                      <w:color w:val="000000" w:themeColor="text1"/>
                      <w:sz w:val="15"/>
                      <w:szCs w:val="15"/>
                    </w:rPr>
                  </m:ctrlPr>
                </m:den>
              </m:f>
            </m:oMath>
            <w:r w:rsidRPr="005758B8">
              <w:rPr>
                <w:rFonts w:asciiTheme="majorBidi" w:eastAsiaTheme="minorEastAsia" w:hAnsiTheme="majorBidi" w:cstheme="majorBidi"/>
                <w:b/>
                <w:color w:val="000000" w:themeColor="text1"/>
                <w:sz w:val="15"/>
                <w:szCs w:val="15"/>
              </w:rPr>
              <w:t xml:space="preserve"> =</w:t>
            </w:r>
          </w:p>
        </w:tc>
        <w:tc>
          <w:tcPr>
            <w:tcW w:w="1417" w:type="dxa"/>
            <w:shd w:val="clear" w:color="auto" w:fill="FFFFFF" w:themeFill="background1"/>
          </w:tcPr>
          <w:p w14:paraId="1DE64DD2" w14:textId="7C0F0CCE" w:rsidR="001613BB" w:rsidRPr="005758B8" w:rsidRDefault="001613BB" w:rsidP="001613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color w:val="000000" w:themeColor="text1"/>
                <w:sz w:val="15"/>
                <w:szCs w:val="15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Bidi"/>
                  <w:color w:val="000000" w:themeColor="text1"/>
                  <w:sz w:val="15"/>
                  <w:szCs w:val="15"/>
                </w:rPr>
                <m:t>D</m:t>
              </m:r>
              <m:r>
                <m:rPr>
                  <m:sty m:val="bi"/>
                </m:rPr>
                <w:rPr>
                  <w:rFonts w:ascii="Cambria Math" w:hAnsi="Cambria Math" w:cstheme="majorBidi"/>
                  <w:color w:val="000000" w:themeColor="text1"/>
                  <w:sz w:val="15"/>
                  <w:szCs w:val="15"/>
                </w:rPr>
                <m:t>2=</m:t>
              </m:r>
              <m:f>
                <m:fPr>
                  <m:ctrlPr>
                    <w:rPr>
                      <w:rFonts w:ascii="Cambria Math" w:hAnsi="Cambria Math" w:cstheme="majorBidi"/>
                      <w:b/>
                      <w:color w:val="000000" w:themeColor="text1"/>
                      <w:sz w:val="15"/>
                      <w:szCs w:val="15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000000" w:themeColor="text1"/>
                      <w:sz w:val="15"/>
                      <w:szCs w:val="15"/>
                    </w:rPr>
                    <m:t xml:space="preserve">               </m:t>
                  </m:r>
                  <m:ctrlPr>
                    <w:rPr>
                      <w:rFonts w:ascii="Cambria Math" w:hAnsi="Cambria Math" w:cstheme="majorBidi"/>
                      <w:b/>
                      <w:i/>
                      <w:color w:val="000000" w:themeColor="text1"/>
                      <w:sz w:val="15"/>
                      <w:szCs w:val="15"/>
                    </w:rPr>
                  </m:ctrlP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000000" w:themeColor="text1"/>
                      <w:sz w:val="15"/>
                      <w:szCs w:val="15"/>
                    </w:rPr>
                    <m:t>30</m:t>
                  </m:r>
                  <m:ctrlPr>
                    <w:rPr>
                      <w:rFonts w:ascii="Cambria Math" w:hAnsi="Cambria Math" w:cstheme="majorBidi"/>
                      <w:b/>
                      <w:i/>
                      <w:color w:val="000000" w:themeColor="text1"/>
                      <w:sz w:val="15"/>
                      <w:szCs w:val="15"/>
                    </w:rPr>
                  </m:ctrlPr>
                </m:den>
              </m:f>
            </m:oMath>
            <w:r w:rsidRPr="005758B8">
              <w:rPr>
                <w:rFonts w:asciiTheme="majorBidi" w:eastAsiaTheme="minorEastAsia" w:hAnsiTheme="majorBidi" w:cstheme="majorBidi"/>
                <w:b/>
                <w:color w:val="000000" w:themeColor="text1"/>
                <w:sz w:val="15"/>
                <w:szCs w:val="15"/>
              </w:rPr>
              <w:t xml:space="preserve"> =</w:t>
            </w:r>
          </w:p>
        </w:tc>
        <w:tc>
          <w:tcPr>
            <w:tcW w:w="1418" w:type="dxa"/>
            <w:shd w:val="clear" w:color="auto" w:fill="FFFFFF" w:themeFill="background1"/>
          </w:tcPr>
          <w:p w14:paraId="00FD6E6F" w14:textId="7FCAFB9B" w:rsidR="001613BB" w:rsidRPr="005758B8" w:rsidRDefault="001613BB" w:rsidP="001613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color w:val="000000" w:themeColor="text1"/>
                <w:sz w:val="15"/>
                <w:szCs w:val="15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Bidi"/>
                  <w:color w:val="000000" w:themeColor="text1"/>
                  <w:sz w:val="15"/>
                  <w:szCs w:val="15"/>
                </w:rPr>
                <m:t>D</m:t>
              </m:r>
              <m:r>
                <m:rPr>
                  <m:sty m:val="bi"/>
                </m:rPr>
                <w:rPr>
                  <w:rFonts w:ascii="Cambria Math" w:hAnsi="Cambria Math" w:cstheme="majorBidi"/>
                  <w:color w:val="000000" w:themeColor="text1"/>
                  <w:sz w:val="15"/>
                  <w:szCs w:val="15"/>
                </w:rPr>
                <m:t>3=</m:t>
              </m:r>
              <m:f>
                <m:fPr>
                  <m:ctrlPr>
                    <w:rPr>
                      <w:rFonts w:ascii="Cambria Math" w:hAnsi="Cambria Math" w:cstheme="majorBidi"/>
                      <w:b/>
                      <w:color w:val="000000" w:themeColor="text1"/>
                      <w:sz w:val="15"/>
                      <w:szCs w:val="15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000000" w:themeColor="text1"/>
                      <w:sz w:val="15"/>
                      <w:szCs w:val="15"/>
                    </w:rPr>
                    <m:t xml:space="preserve">               </m:t>
                  </m:r>
                  <m:ctrlPr>
                    <w:rPr>
                      <w:rFonts w:ascii="Cambria Math" w:hAnsi="Cambria Math" w:cstheme="majorBidi"/>
                      <w:b/>
                      <w:i/>
                      <w:color w:val="000000" w:themeColor="text1"/>
                      <w:sz w:val="15"/>
                      <w:szCs w:val="15"/>
                    </w:rPr>
                  </m:ctrlP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000000" w:themeColor="text1"/>
                      <w:sz w:val="15"/>
                      <w:szCs w:val="15"/>
                    </w:rPr>
                    <m:t>4</m:t>
                  </m:r>
                  <m:ctrlPr>
                    <w:rPr>
                      <w:rFonts w:ascii="Cambria Math" w:hAnsi="Cambria Math" w:cstheme="majorBidi"/>
                      <w:b/>
                      <w:i/>
                      <w:color w:val="000000" w:themeColor="text1"/>
                      <w:sz w:val="15"/>
                      <w:szCs w:val="15"/>
                    </w:rPr>
                  </m:ctrlPr>
                </m:den>
              </m:f>
            </m:oMath>
            <w:r w:rsidRPr="005758B8">
              <w:rPr>
                <w:rFonts w:asciiTheme="majorBidi" w:eastAsiaTheme="minorEastAsia" w:hAnsiTheme="majorBidi" w:cstheme="majorBidi"/>
                <w:b/>
                <w:color w:val="000000" w:themeColor="text1"/>
                <w:sz w:val="15"/>
                <w:szCs w:val="15"/>
              </w:rPr>
              <w:t xml:space="preserve"> =</w:t>
            </w:r>
          </w:p>
        </w:tc>
        <w:tc>
          <w:tcPr>
            <w:tcW w:w="1417" w:type="dxa"/>
            <w:shd w:val="clear" w:color="auto" w:fill="FFFFFF" w:themeFill="background1"/>
          </w:tcPr>
          <w:p w14:paraId="4146F8CB" w14:textId="439DADD7" w:rsidR="001613BB" w:rsidRPr="005758B8" w:rsidRDefault="001613BB" w:rsidP="001613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color w:val="000000" w:themeColor="text1"/>
                <w:sz w:val="15"/>
                <w:szCs w:val="15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Bidi"/>
                  <w:color w:val="000000" w:themeColor="text1"/>
                  <w:sz w:val="15"/>
                  <w:szCs w:val="15"/>
                </w:rPr>
                <m:t>D</m:t>
              </m:r>
              <m:r>
                <m:rPr>
                  <m:sty m:val="bi"/>
                </m:rPr>
                <w:rPr>
                  <w:rFonts w:ascii="Cambria Math" w:hAnsi="Cambria Math" w:cstheme="majorBidi"/>
                  <w:color w:val="000000" w:themeColor="text1"/>
                  <w:sz w:val="15"/>
                  <w:szCs w:val="15"/>
                </w:rPr>
                <m:t>4=</m:t>
              </m:r>
              <m:f>
                <m:fPr>
                  <m:ctrlPr>
                    <w:rPr>
                      <w:rFonts w:ascii="Cambria Math" w:hAnsi="Cambria Math" w:cstheme="majorBidi"/>
                      <w:b/>
                      <w:color w:val="000000" w:themeColor="text1"/>
                      <w:sz w:val="15"/>
                      <w:szCs w:val="15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000000" w:themeColor="text1"/>
                      <w:sz w:val="15"/>
                      <w:szCs w:val="15"/>
                    </w:rPr>
                    <m:t xml:space="preserve">               </m:t>
                  </m:r>
                  <m:ctrlPr>
                    <w:rPr>
                      <w:rFonts w:ascii="Cambria Math" w:hAnsi="Cambria Math" w:cstheme="majorBidi"/>
                      <w:b/>
                      <w:i/>
                      <w:color w:val="000000" w:themeColor="text1"/>
                      <w:sz w:val="15"/>
                      <w:szCs w:val="15"/>
                    </w:rPr>
                  </m:ctrlP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000000" w:themeColor="text1"/>
                      <w:sz w:val="15"/>
                      <w:szCs w:val="15"/>
                    </w:rPr>
                    <m:t>3</m:t>
                  </m:r>
                  <m:ctrlPr>
                    <w:rPr>
                      <w:rFonts w:ascii="Cambria Math" w:hAnsi="Cambria Math" w:cstheme="majorBidi"/>
                      <w:b/>
                      <w:i/>
                      <w:color w:val="000000" w:themeColor="text1"/>
                      <w:sz w:val="15"/>
                      <w:szCs w:val="15"/>
                    </w:rPr>
                  </m:ctrlPr>
                </m:den>
              </m:f>
            </m:oMath>
            <w:r w:rsidRPr="005758B8">
              <w:rPr>
                <w:rFonts w:asciiTheme="majorBidi" w:eastAsiaTheme="minorEastAsia" w:hAnsiTheme="majorBidi" w:cstheme="majorBidi"/>
                <w:b/>
                <w:color w:val="000000" w:themeColor="text1"/>
                <w:sz w:val="15"/>
                <w:szCs w:val="15"/>
              </w:rPr>
              <w:t xml:space="preserve"> =</w:t>
            </w:r>
          </w:p>
        </w:tc>
      </w:tr>
      <w:tr w:rsidR="00F70997" w:rsidRPr="005758B8" w14:paraId="420C5A2E" w14:textId="77777777" w:rsidTr="00860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gridSpan w:val="3"/>
            <w:shd w:val="clear" w:color="auto" w:fill="FFFFFF" w:themeFill="background1"/>
          </w:tcPr>
          <w:p w14:paraId="158F3242" w14:textId="32EDD1FD" w:rsidR="00F70997" w:rsidRPr="005758B8" w:rsidRDefault="001613BB" w:rsidP="00CC3A9A">
            <w:pPr>
              <w:spacing w:line="360" w:lineRule="auto"/>
              <w:rPr>
                <w:rFonts w:asciiTheme="majorBidi" w:hAnsiTheme="majorBidi" w:cstheme="majorBidi"/>
                <w:bCs w:val="0"/>
                <w:color w:val="000000" w:themeColor="text1"/>
                <w:sz w:val="16"/>
                <w:szCs w:val="16"/>
              </w:rPr>
            </w:pPr>
            <w:r w:rsidRPr="005758B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kalenwert</w:t>
            </w:r>
          </w:p>
        </w:tc>
        <w:tc>
          <w:tcPr>
            <w:tcW w:w="5670" w:type="dxa"/>
            <w:gridSpan w:val="4"/>
            <w:shd w:val="clear" w:color="auto" w:fill="FFFFFF" w:themeFill="background1"/>
          </w:tcPr>
          <w:p w14:paraId="3187CE91" w14:textId="5E3EC1C6" w:rsidR="00F70997" w:rsidRPr="005758B8" w:rsidRDefault="00F70997" w:rsidP="00F709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noProof/>
                <w:color w:val="000000" w:themeColor="text1"/>
                <w:sz w:val="15"/>
                <w:szCs w:val="15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Bidi"/>
                  <w:color w:val="000000" w:themeColor="text1"/>
                  <w:sz w:val="15"/>
                  <w:szCs w:val="15"/>
                </w:rPr>
                <m:t>M=</m:t>
              </m:r>
              <m:f>
                <m:fPr>
                  <m:ctrlPr>
                    <w:rPr>
                      <w:rFonts w:ascii="Cambria Math" w:hAnsi="Cambria Math" w:cstheme="majorBidi"/>
                      <w:b/>
                      <w:color w:val="000000" w:themeColor="text1"/>
                      <w:sz w:val="15"/>
                      <w:szCs w:val="15"/>
                    </w:rPr>
                  </m:ctrlPr>
                </m:fPr>
                <m:num>
                  <m:nary>
                    <m:naryPr>
                      <m:chr m:val="∑"/>
                      <m:ctrlPr>
                        <w:rPr>
                          <w:rFonts w:ascii="Cambria Math" w:hAnsi="Cambria Math" w:cstheme="majorBidi"/>
                          <w:b/>
                          <w:color w:val="000000" w:themeColor="text1"/>
                          <w:sz w:val="15"/>
                          <w:szCs w:val="15"/>
                        </w:rPr>
                      </m:ctrlPr>
                    </m:naryPr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theme="majorBidi"/>
                          <w:color w:val="000000" w:themeColor="text1"/>
                          <w:sz w:val="15"/>
                          <w:szCs w:val="15"/>
                        </w:rPr>
                        <m:t>i=1</m:t>
                      </m:r>
                      <m:ctrlPr>
                        <w:rPr>
                          <w:rFonts w:ascii="Cambria Math" w:hAnsi="Cambria Math" w:cstheme="majorBidi"/>
                          <w:b/>
                          <w:i/>
                          <w:color w:val="000000" w:themeColor="text1"/>
                          <w:sz w:val="15"/>
                          <w:szCs w:val="15"/>
                        </w:rPr>
                      </m:ctrlP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 w:cstheme="majorBidi"/>
                          <w:color w:val="000000" w:themeColor="text1"/>
                          <w:sz w:val="15"/>
                          <w:szCs w:val="15"/>
                        </w:rPr>
                        <m:t>4</m:t>
                      </m:r>
                      <m:ctrlPr>
                        <w:rPr>
                          <w:rFonts w:ascii="Cambria Math" w:hAnsi="Cambria Math" w:cstheme="majorBidi"/>
                          <w:b/>
                          <w:i/>
                          <w:color w:val="000000" w:themeColor="text1"/>
                          <w:sz w:val="15"/>
                          <w:szCs w:val="15"/>
                        </w:rPr>
                      </m:ctrlP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b/>
                              <w:i/>
                              <w:color w:val="000000" w:themeColor="text1"/>
                              <w:sz w:val="15"/>
                              <w:szCs w:val="15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theme="majorBidi"/>
                              <w:color w:val="000000" w:themeColor="text1"/>
                              <w:sz w:val="15"/>
                              <w:szCs w:val="15"/>
                            </w:rPr>
                            <m:t>D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theme="majorBidi"/>
                              <w:color w:val="000000" w:themeColor="text1"/>
                              <w:sz w:val="15"/>
                              <w:szCs w:val="15"/>
                            </w:rPr>
                            <m:t>i</m:t>
                          </m:r>
                        </m:sub>
                      </m:sSub>
                      <m:ctrlPr>
                        <w:rPr>
                          <w:rFonts w:ascii="Cambria Math" w:hAnsi="Cambria Math" w:cstheme="majorBidi"/>
                          <w:b/>
                          <w:i/>
                          <w:color w:val="000000" w:themeColor="text1"/>
                          <w:sz w:val="15"/>
                          <w:szCs w:val="15"/>
                        </w:rPr>
                      </m:ctrlPr>
                    </m:e>
                  </m:nary>
                  <m:ctrlPr>
                    <w:rPr>
                      <w:rFonts w:ascii="Cambria Math" w:hAnsi="Cambria Math" w:cstheme="majorBidi"/>
                      <w:b/>
                      <w:i/>
                      <w:color w:val="000000" w:themeColor="text1"/>
                      <w:sz w:val="15"/>
                      <w:szCs w:val="15"/>
                    </w:rPr>
                  </m:ctrlP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000000" w:themeColor="text1"/>
                      <w:sz w:val="15"/>
                      <w:szCs w:val="15"/>
                    </w:rPr>
                    <m:t>4</m:t>
                  </m:r>
                  <m:ctrlPr>
                    <w:rPr>
                      <w:rFonts w:ascii="Cambria Math" w:hAnsi="Cambria Math" w:cstheme="majorBidi"/>
                      <w:b/>
                      <w:i/>
                      <w:color w:val="000000" w:themeColor="text1"/>
                      <w:sz w:val="15"/>
                      <w:szCs w:val="15"/>
                    </w:rPr>
                  </m:ctrlPr>
                </m:den>
              </m:f>
            </m:oMath>
            <w:r w:rsidRPr="005758B8">
              <w:rPr>
                <w:rFonts w:asciiTheme="majorBidi" w:eastAsiaTheme="minorEastAsia" w:hAnsiTheme="majorBidi" w:cstheme="majorBidi"/>
                <w:b/>
                <w:noProof/>
                <w:color w:val="000000" w:themeColor="text1"/>
                <w:sz w:val="15"/>
                <w:szCs w:val="15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theme="majorBidi"/>
                  <w:color w:val="000000" w:themeColor="text1"/>
                  <w:sz w:val="15"/>
                  <w:szCs w:val="15"/>
                </w:rPr>
                <m:t xml:space="preserve">= </m:t>
              </m:r>
              <m:f>
                <m:fPr>
                  <m:ctrlPr>
                    <w:rPr>
                      <w:rFonts w:ascii="Cambria Math" w:hAnsi="Cambria Math" w:cstheme="majorBidi"/>
                      <w:b/>
                      <w:color w:val="000000" w:themeColor="text1"/>
                      <w:sz w:val="15"/>
                      <w:szCs w:val="15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000000" w:themeColor="text1"/>
                      <w:sz w:val="15"/>
                      <w:szCs w:val="15"/>
                    </w:rPr>
                    <m:t xml:space="preserve">                 </m:t>
                  </m:r>
                  <m:ctrlPr>
                    <w:rPr>
                      <w:rFonts w:ascii="Cambria Math" w:hAnsi="Cambria Math" w:cstheme="majorBidi"/>
                      <w:b/>
                      <w:i/>
                      <w:color w:val="000000" w:themeColor="text1"/>
                      <w:sz w:val="15"/>
                      <w:szCs w:val="15"/>
                    </w:rPr>
                  </m:ctrlP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000000" w:themeColor="text1"/>
                      <w:sz w:val="15"/>
                      <w:szCs w:val="15"/>
                    </w:rPr>
                    <m:t>4</m:t>
                  </m:r>
                  <m:ctrlPr>
                    <w:rPr>
                      <w:rFonts w:ascii="Cambria Math" w:hAnsi="Cambria Math" w:cstheme="majorBidi"/>
                      <w:b/>
                      <w:i/>
                      <w:color w:val="000000" w:themeColor="text1"/>
                      <w:sz w:val="15"/>
                      <w:szCs w:val="15"/>
                    </w:rPr>
                  </m:ctrlPr>
                </m:den>
              </m:f>
              <m:r>
                <m:rPr>
                  <m:sty m:val="bi"/>
                </m:rPr>
                <w:rPr>
                  <w:rFonts w:ascii="Cambria Math" w:hAnsi="Cambria Math" w:cstheme="majorBidi"/>
                  <w:color w:val="000000" w:themeColor="text1"/>
                  <w:sz w:val="15"/>
                  <w:szCs w:val="15"/>
                </w:rPr>
                <m:t>=</m:t>
              </m:r>
            </m:oMath>
            <w:r w:rsidRPr="005758B8">
              <w:rPr>
                <w:rFonts w:asciiTheme="majorBidi" w:eastAsiaTheme="minorEastAsia" w:hAnsiTheme="majorBidi" w:cstheme="majorBidi"/>
                <w:b/>
                <w:noProof/>
                <w:color w:val="000000" w:themeColor="text1"/>
                <w:sz w:val="15"/>
                <w:szCs w:val="15"/>
              </w:rPr>
              <w:t xml:space="preserve">   </w:t>
            </w:r>
          </w:p>
        </w:tc>
      </w:tr>
      <w:tr w:rsidR="00860A31" w:rsidRPr="005758B8" w14:paraId="13E9B123" w14:textId="77777777" w:rsidTr="00860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7E69C988" w14:textId="276DEF36" w:rsidR="00860A31" w:rsidRPr="005758B8" w:rsidRDefault="00860A31" w:rsidP="00860A31">
            <w:pPr>
              <w:spacing w:line="360" w:lineRule="auto"/>
              <w:rPr>
                <w:rFonts w:ascii="Times New Roman" w:eastAsia="Aptos" w:hAnsi="Times New Roman" w:cs="Times New Roman"/>
                <w:b w:val="0"/>
                <w:color w:val="000000" w:themeColor="text1"/>
                <w:sz w:val="13"/>
                <w:szCs w:val="13"/>
              </w:rPr>
            </w:pPr>
            <w:r w:rsidRPr="005E3EDA">
              <w:rPr>
                <w:rFonts w:ascii="Times New Roman" w:eastAsia="Aptos" w:hAnsi="Times New Roman" w:cs="Times New Roman"/>
                <w:bCs w:val="0"/>
                <w:color w:val="000000" w:themeColor="text1"/>
                <w:sz w:val="16"/>
                <w:szCs w:val="16"/>
              </w:rPr>
              <w:t>Schweregrad</w:t>
            </w:r>
          </w:p>
        </w:tc>
        <w:tc>
          <w:tcPr>
            <w:tcW w:w="1208" w:type="dxa"/>
            <w:shd w:val="clear" w:color="auto" w:fill="FFFFFF" w:themeFill="background1"/>
          </w:tcPr>
          <w:p w14:paraId="0FEF8347" w14:textId="39FE405C" w:rsidR="00860A31" w:rsidRDefault="00860A31" w:rsidP="00860A3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758B8">
              <w:rPr>
                <w:rFonts w:ascii="Times New Roman" w:eastAsia="Aptos" w:hAnsi="Times New Roman" w:cs="Times New Roman"/>
                <w:color w:val="000000" w:themeColor="text1"/>
                <w:sz w:val="13"/>
                <w:szCs w:val="13"/>
              </w:rPr>
              <w:t>0</w:t>
            </w:r>
            <w:r w:rsidR="008C717A">
              <w:rPr>
                <w:rFonts w:ascii="Times New Roman" w:eastAsia="Aptos" w:hAnsi="Times New Roman" w:cs="Times New Roman"/>
                <w:color w:val="000000" w:themeColor="text1"/>
                <w:sz w:val="13"/>
                <w:szCs w:val="13"/>
              </w:rPr>
              <w:t xml:space="preserve"> </w:t>
            </w:r>
            <w:r w:rsidR="008C717A"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</w:rPr>
              <w:t>–</w:t>
            </w:r>
            <w:r w:rsidR="008C717A">
              <w:rPr>
                <w:rFonts w:ascii="Times New Roman" w:eastAsia="Aptos" w:hAnsi="Times New Roman" w:cs="Times New Roman"/>
                <w:color w:val="000000" w:themeColor="text1"/>
                <w:sz w:val="13"/>
                <w:szCs w:val="13"/>
              </w:rPr>
              <w:t xml:space="preserve"> </w:t>
            </w:r>
            <w:r w:rsidRPr="005758B8">
              <w:rPr>
                <w:rFonts w:ascii="Times New Roman" w:eastAsia="Aptos" w:hAnsi="Times New Roman" w:cs="Times New Roman"/>
                <w:color w:val="000000" w:themeColor="text1"/>
                <w:sz w:val="13"/>
                <w:szCs w:val="13"/>
              </w:rPr>
              <w:t xml:space="preserve">0.91 </w:t>
            </w:r>
          </w:p>
          <w:p w14:paraId="604EC84B" w14:textId="09083948" w:rsidR="00860A31" w:rsidRPr="005758B8" w:rsidRDefault="00860A31" w:rsidP="000D2D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860A31"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</w:rPr>
              <w:t>Keine</w:t>
            </w:r>
            <w:r w:rsidR="000D2D42"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</w:rPr>
              <w:t xml:space="preserve"> </w:t>
            </w:r>
            <w:r w:rsidR="000D2D42" w:rsidRPr="00860A31"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</w:rPr>
              <w:t>Sympto</w:t>
            </w:r>
            <w:r w:rsidR="000D2D42"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</w:rPr>
              <w:t>m</w:t>
            </w:r>
            <w:r w:rsidR="000D2D42" w:rsidRPr="00860A31"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</w:rPr>
              <w:t>atik</w:t>
            </w:r>
            <w:r w:rsidR="000D2D42"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</w:rPr>
              <w:t xml:space="preserve"> </w:t>
            </w:r>
            <w:r w:rsidRPr="00860A31"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</w:rPr>
              <w:t>/minimal</w:t>
            </w:r>
          </w:p>
        </w:tc>
        <w:tc>
          <w:tcPr>
            <w:tcW w:w="1060" w:type="dxa"/>
            <w:shd w:val="clear" w:color="auto" w:fill="FFFFFF" w:themeFill="background1"/>
          </w:tcPr>
          <w:p w14:paraId="6CCEC40C" w14:textId="33B3B57A" w:rsidR="00860A31" w:rsidRDefault="008C717A" w:rsidP="00F709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758B8"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</w:rPr>
              <w:t xml:space="preserve">0.92 </w:t>
            </w:r>
            <w:r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</w:rPr>
              <w:t>–</w:t>
            </w:r>
            <w:r w:rsidR="00860A31" w:rsidRPr="005758B8"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</w:rPr>
              <w:t xml:space="preserve"> 1.40</w:t>
            </w:r>
          </w:p>
          <w:p w14:paraId="5343E630" w14:textId="77777777" w:rsidR="00860A31" w:rsidRDefault="00860A31" w:rsidP="00860A3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758B8"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</w:rPr>
              <w:t>Leicht</w:t>
            </w:r>
          </w:p>
          <w:p w14:paraId="3B656B68" w14:textId="345414CB" w:rsidR="00860A31" w:rsidRPr="005758B8" w:rsidRDefault="00860A31" w:rsidP="00F709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381E7754" w14:textId="77777777" w:rsidR="00860A31" w:rsidRPr="005758B8" w:rsidRDefault="00860A31" w:rsidP="00F709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758B8"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</w:rPr>
              <w:t xml:space="preserve">1.41 – 1.89 </w:t>
            </w:r>
          </w:p>
          <w:p w14:paraId="3CD63824" w14:textId="0736BD5E" w:rsidR="00860A31" w:rsidRPr="005758B8" w:rsidRDefault="00860A31" w:rsidP="00F709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758B8"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</w:rPr>
              <w:t>m</w:t>
            </w:r>
            <w:r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</w:rPr>
              <w:t>oderat</w:t>
            </w:r>
          </w:p>
        </w:tc>
        <w:tc>
          <w:tcPr>
            <w:tcW w:w="1417" w:type="dxa"/>
            <w:shd w:val="clear" w:color="auto" w:fill="FFFFFF" w:themeFill="background1"/>
          </w:tcPr>
          <w:p w14:paraId="186E2A9D" w14:textId="77777777" w:rsidR="00860A31" w:rsidRPr="005758B8" w:rsidRDefault="00860A31" w:rsidP="00F709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758B8"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</w:rPr>
              <w:t xml:space="preserve">1.90 – 2.38 </w:t>
            </w:r>
          </w:p>
          <w:p w14:paraId="0134A23C" w14:textId="362FC6C1" w:rsidR="00860A31" w:rsidRPr="005758B8" w:rsidRDefault="00860A31" w:rsidP="00F709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758B8"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</w:rPr>
              <w:t>hoch</w:t>
            </w:r>
          </w:p>
        </w:tc>
        <w:tc>
          <w:tcPr>
            <w:tcW w:w="1418" w:type="dxa"/>
            <w:shd w:val="clear" w:color="auto" w:fill="FFFFFF" w:themeFill="background1"/>
          </w:tcPr>
          <w:p w14:paraId="36317473" w14:textId="22F45F72" w:rsidR="00860A31" w:rsidRPr="005758B8" w:rsidRDefault="00860A31" w:rsidP="00F709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758B8"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</w:rPr>
              <w:t>2.39 – 2.87</w:t>
            </w:r>
          </w:p>
          <w:p w14:paraId="6419A5E9" w14:textId="67FC0417" w:rsidR="00860A31" w:rsidRPr="005758B8" w:rsidRDefault="00860A31" w:rsidP="00F709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758B8"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</w:rPr>
              <w:t>sehr hoch</w:t>
            </w:r>
          </w:p>
        </w:tc>
        <w:tc>
          <w:tcPr>
            <w:tcW w:w="1417" w:type="dxa"/>
            <w:shd w:val="clear" w:color="auto" w:fill="FFFFFF" w:themeFill="background1"/>
          </w:tcPr>
          <w:p w14:paraId="1E8F918B" w14:textId="6B03F8F2" w:rsidR="00860A31" w:rsidRPr="005758B8" w:rsidRDefault="00860A31" w:rsidP="00F709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758B8"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</w:rPr>
              <w:t>2.88 - 4</w:t>
            </w:r>
          </w:p>
          <w:p w14:paraId="07C7B7FA" w14:textId="16F3E209" w:rsidR="00860A31" w:rsidRPr="005758B8" w:rsidRDefault="00860A31" w:rsidP="00F709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758B8">
              <w:rPr>
                <w:rFonts w:ascii="Times New Roman" w:eastAsia="Aptos" w:hAnsi="Times New Roman" w:cs="Times New Roman"/>
                <w:bCs/>
                <w:color w:val="000000" w:themeColor="text1"/>
                <w:sz w:val="13"/>
                <w:szCs w:val="13"/>
              </w:rPr>
              <w:t xml:space="preserve">extrem hoch </w:t>
            </w:r>
          </w:p>
        </w:tc>
      </w:tr>
    </w:tbl>
    <w:p w14:paraId="3891266E" w14:textId="7FA972C6" w:rsidR="00F70997" w:rsidRPr="005758B8" w:rsidRDefault="00F70997" w:rsidP="00F70997">
      <w:pPr>
        <w:rPr>
          <w:rFonts w:asciiTheme="majorBidi" w:hAnsiTheme="majorBidi" w:cstheme="majorBidi"/>
          <w:b/>
          <w:bCs/>
        </w:rPr>
      </w:pPr>
    </w:p>
    <w:sectPr w:rsidR="00F70997" w:rsidRPr="005758B8" w:rsidSect="005D4ADB">
      <w:headerReference w:type="first" r:id="rId7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1F548A" w14:textId="77777777" w:rsidR="00BC62E2" w:rsidRDefault="00BC62E2" w:rsidP="00FB1180">
      <w:pPr>
        <w:spacing w:after="0" w:line="240" w:lineRule="auto"/>
      </w:pPr>
      <w:r>
        <w:separator/>
      </w:r>
    </w:p>
  </w:endnote>
  <w:endnote w:type="continuationSeparator" w:id="0">
    <w:p w14:paraId="72D92332" w14:textId="77777777" w:rsidR="00BC62E2" w:rsidRDefault="00BC62E2" w:rsidP="00FB11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0FBD74" w14:textId="77777777" w:rsidR="00BC62E2" w:rsidRDefault="00BC62E2" w:rsidP="00FB1180">
      <w:pPr>
        <w:spacing w:after="0" w:line="240" w:lineRule="auto"/>
      </w:pPr>
      <w:r>
        <w:separator/>
      </w:r>
    </w:p>
  </w:footnote>
  <w:footnote w:type="continuationSeparator" w:id="0">
    <w:p w14:paraId="25BAE68D" w14:textId="77777777" w:rsidR="00BC62E2" w:rsidRDefault="00BC62E2" w:rsidP="00FB11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DC851D" w14:textId="712864AB" w:rsidR="005D4ADB" w:rsidRPr="00FB1180" w:rsidRDefault="005D4ADB" w:rsidP="005D4ADB">
    <w:pPr>
      <w:pStyle w:val="Kopfzeile"/>
      <w:rPr>
        <w:rFonts w:asciiTheme="majorBidi" w:hAnsiTheme="majorBidi" w:cstheme="majorBidi"/>
        <w:sz w:val="22"/>
        <w:szCs w:val="22"/>
      </w:rPr>
    </w:pPr>
    <w:r>
      <w:tab/>
    </w:r>
    <w:proofErr w:type="spellStart"/>
    <w:r w:rsidRPr="00FB1180">
      <w:rPr>
        <w:rFonts w:asciiTheme="majorBidi" w:hAnsiTheme="majorBidi" w:cstheme="majorBidi"/>
        <w:color w:val="000000"/>
        <w:sz w:val="22"/>
        <w:szCs w:val="22"/>
      </w:rPr>
      <w:t>Supplementary</w:t>
    </w:r>
    <w:proofErr w:type="spellEnd"/>
    <w:r w:rsidRPr="00FB1180">
      <w:rPr>
        <w:rFonts w:asciiTheme="majorBidi" w:hAnsiTheme="majorBidi" w:cstheme="majorBidi"/>
        <w:color w:val="000000"/>
        <w:sz w:val="22"/>
        <w:szCs w:val="22"/>
      </w:rPr>
      <w:t xml:space="preserve"> Materials – </w:t>
    </w:r>
    <w:r w:rsidR="001613BB" w:rsidRPr="001613BB">
      <w:rPr>
        <w:rFonts w:asciiTheme="majorBidi" w:hAnsiTheme="majorBidi" w:cstheme="majorBidi"/>
        <w:color w:val="000000"/>
        <w:sz w:val="22"/>
        <w:szCs w:val="22"/>
      </w:rPr>
      <w:t>Kalkulationsbeispiel und Auswertungsbogen für den BSL-I Score</w:t>
    </w:r>
  </w:p>
  <w:p w14:paraId="248EB8E9" w14:textId="14EB83E7" w:rsidR="005D4ADB" w:rsidRDefault="005D4ADB" w:rsidP="005D4ADB">
    <w:pPr>
      <w:pStyle w:val="Kopfzeile"/>
      <w:tabs>
        <w:tab w:val="clear" w:pos="4536"/>
        <w:tab w:val="clear" w:pos="9072"/>
        <w:tab w:val="left" w:pos="3511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mc:AlternateContent>
      <mc:Choice Requires="v">
        <w:pict>
          <v:shapetype w14:anchorId="554C7A36"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Grafik 1" o:spid="_x0000_i1025" type="#_x0000_t75" alt="Häkchen mit einfarbiger Füllung" style="width:12.05pt;height:11.35pt;visibility:visible">
            <v:imagedata r:id="rId1" o:title="" cropbottom="-1787f"/>
          </v:shape>
        </w:pict>
      </mc:Choice>
      <mc:Fallback>
        <w:drawing>
          <wp:inline distT="0" distB="0" distL="0" distR="0" wp14:anchorId="0FDD1C52" wp14:editId="30943F5F">
            <wp:extent cx="143838" cy="143838"/>
            <wp:effectExtent l="0" t="0" r="0" b="0"/>
            <wp:docPr id="832425596" name="Grafik 1" descr="Häkchen mit einfarbiger Füll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2143719" name="Grafik 1112143719" descr="Häkchen mit einfarbiger Füllung"/>
                    <pic:cNvPicPr/>
                  </pic:nvPicPr>
                  <pic:blipFill>
                    <a:blip r:embed="rId2">
                      <a:extLst>
                        <a:ext uri="{96DAC541-7B7A-43D3-8B79-37D633B846F1}">
                          <asvg:svgBlip xmlns:asvg="http://schemas.microsoft.com/office/drawing/2016/SVG/main" r:embed="rId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4926" cy="1549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mc:Fallback>
    </mc:AlternateContent>
  </w:numPicBullet>
  <w:abstractNum w:abstractNumId="0" w15:restartNumberingAfterBreak="0">
    <w:nsid w:val="43305D5F"/>
    <w:multiLevelType w:val="hybridMultilevel"/>
    <w:tmpl w:val="BDD40402"/>
    <w:lvl w:ilvl="0" w:tplc="FCCA832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szCs w:val="20"/>
      </w:rPr>
    </w:lvl>
    <w:lvl w:ilvl="1" w:tplc="A79237C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64A697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220A2E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31A774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A22254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CA6BCE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E3874E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1D6B05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14010573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A57"/>
    <w:rsid w:val="0000646B"/>
    <w:rsid w:val="00011631"/>
    <w:rsid w:val="000D2D42"/>
    <w:rsid w:val="000E5B7C"/>
    <w:rsid w:val="00122695"/>
    <w:rsid w:val="001613BB"/>
    <w:rsid w:val="00181CF1"/>
    <w:rsid w:val="00206ECF"/>
    <w:rsid w:val="00283F59"/>
    <w:rsid w:val="005606C3"/>
    <w:rsid w:val="005758B8"/>
    <w:rsid w:val="005B6FAD"/>
    <w:rsid w:val="005D4ADB"/>
    <w:rsid w:val="005E3EDA"/>
    <w:rsid w:val="0060542E"/>
    <w:rsid w:val="00657A62"/>
    <w:rsid w:val="00667479"/>
    <w:rsid w:val="00816389"/>
    <w:rsid w:val="00860A31"/>
    <w:rsid w:val="008C717A"/>
    <w:rsid w:val="009223FD"/>
    <w:rsid w:val="00A47B40"/>
    <w:rsid w:val="00A84D0B"/>
    <w:rsid w:val="00A96A68"/>
    <w:rsid w:val="00AF687B"/>
    <w:rsid w:val="00BC1B85"/>
    <w:rsid w:val="00BC62E2"/>
    <w:rsid w:val="00BE18BD"/>
    <w:rsid w:val="00C12422"/>
    <w:rsid w:val="00C52A57"/>
    <w:rsid w:val="00DC704A"/>
    <w:rsid w:val="00DE3347"/>
    <w:rsid w:val="00E24380"/>
    <w:rsid w:val="00EE63A9"/>
    <w:rsid w:val="00EF2440"/>
    <w:rsid w:val="00F70997"/>
    <w:rsid w:val="00F7181D"/>
    <w:rsid w:val="00F91AA1"/>
    <w:rsid w:val="00FB1180"/>
    <w:rsid w:val="00FD1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0FF337"/>
  <w15:chartTrackingRefBased/>
  <w15:docId w15:val="{8A75C348-ED02-EA48-B2D4-0901F42F8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52A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52A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52A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52A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52A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52A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52A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52A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52A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52A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52A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52A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52A5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52A5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52A5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52A5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52A5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52A5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52A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52A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52A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52A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52A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52A5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52A5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52A5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52A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52A5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52A57"/>
    <w:rPr>
      <w:b/>
      <w:bCs/>
      <w:smallCaps/>
      <w:color w:val="0F4761" w:themeColor="accent1" w:themeShade="BF"/>
      <w:spacing w:val="5"/>
    </w:rPr>
  </w:style>
  <w:style w:type="table" w:styleId="Listentabelle4">
    <w:name w:val="List Table 4"/>
    <w:basedOn w:val="NormaleTabelle"/>
    <w:uiPriority w:val="49"/>
    <w:rsid w:val="00C52A5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pple-converted-space">
    <w:name w:val="apple-converted-space"/>
    <w:basedOn w:val="Absatz-Standardschriftart"/>
    <w:rsid w:val="00F70997"/>
  </w:style>
  <w:style w:type="character" w:styleId="Fett">
    <w:name w:val="Strong"/>
    <w:basedOn w:val="Absatz-Standardschriftart"/>
    <w:uiPriority w:val="22"/>
    <w:qFormat/>
    <w:rsid w:val="00F70997"/>
    <w:rPr>
      <w:b/>
      <w:bCs/>
    </w:rPr>
  </w:style>
  <w:style w:type="character" w:styleId="Platzhaltertext">
    <w:name w:val="Placeholder Text"/>
    <w:basedOn w:val="Absatz-Standardschriftart"/>
    <w:uiPriority w:val="99"/>
    <w:semiHidden/>
    <w:rsid w:val="00F70997"/>
    <w:rPr>
      <w:color w:val="666666"/>
    </w:rPr>
  </w:style>
  <w:style w:type="table" w:styleId="Tabellenraster">
    <w:name w:val="Table Grid"/>
    <w:basedOn w:val="NormaleTabelle"/>
    <w:uiPriority w:val="39"/>
    <w:rsid w:val="00F709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1">
    <w:name w:val="Plain Table 1"/>
    <w:basedOn w:val="NormaleTabelle"/>
    <w:uiPriority w:val="41"/>
    <w:rsid w:val="00F7099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FB11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B1180"/>
  </w:style>
  <w:style w:type="paragraph" w:styleId="Fuzeile">
    <w:name w:val="footer"/>
    <w:basedOn w:val="Standard"/>
    <w:link w:val="FuzeileZchn"/>
    <w:uiPriority w:val="99"/>
    <w:unhideWhenUsed/>
    <w:rsid w:val="00FB11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B11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sv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5</Words>
  <Characters>2933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üsra Senyüz</dc:creator>
  <cp:keywords/>
  <dc:description/>
  <cp:lastModifiedBy>Büsra Senyüz</cp:lastModifiedBy>
  <cp:revision>19</cp:revision>
  <cp:lastPrinted>2025-05-18T16:40:00Z</cp:lastPrinted>
  <dcterms:created xsi:type="dcterms:W3CDTF">2025-05-17T20:17:00Z</dcterms:created>
  <dcterms:modified xsi:type="dcterms:W3CDTF">2025-05-20T13:19:00Z</dcterms:modified>
</cp:coreProperties>
</file>